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E3090F" w14:textId="5A51A71A" w:rsidR="00B20712" w:rsidRDefault="00476437" w:rsidP="00476437">
      <w:pPr>
        <w:adjustRightInd w:val="0"/>
        <w:snapToGrid w:val="0"/>
        <w:spacing w:after="60" w:line="228" w:lineRule="auto"/>
        <w:rPr>
          <w:szCs w:val="18"/>
          <w:lang w:val="cs-CZ" w:bidi="en-US"/>
        </w:rPr>
      </w:pPr>
      <w:r w:rsidRPr="003F36E7">
        <w:rPr>
          <w:b/>
          <w:bCs/>
          <w:szCs w:val="18"/>
          <w:lang w:bidi="en-US"/>
        </w:rPr>
        <w:t xml:space="preserve">Table </w:t>
      </w:r>
      <w:r w:rsidR="00B96C6C">
        <w:rPr>
          <w:b/>
          <w:bCs/>
          <w:szCs w:val="18"/>
          <w:lang w:bidi="en-US"/>
        </w:rPr>
        <w:t>S</w:t>
      </w:r>
      <w:r w:rsidRPr="003F36E7">
        <w:rPr>
          <w:b/>
          <w:bCs/>
          <w:szCs w:val="18"/>
          <w:lang w:bidi="en-US"/>
        </w:rPr>
        <w:t xml:space="preserve">1. </w:t>
      </w:r>
      <w:r w:rsidR="00CB1F35">
        <w:rPr>
          <w:szCs w:val="18"/>
          <w:lang w:val="cs-CZ" w:bidi="en-US"/>
        </w:rPr>
        <w:t>An o</w:t>
      </w:r>
      <w:r w:rsidRPr="00F62375">
        <w:rPr>
          <w:szCs w:val="18"/>
          <w:lang w:val="cs-CZ" w:bidi="en-US"/>
        </w:rPr>
        <w:t xml:space="preserve">verview of </w:t>
      </w:r>
      <w:r w:rsidR="00CB1F35">
        <w:rPr>
          <w:szCs w:val="18"/>
          <w:lang w:val="cs-CZ" w:bidi="en-US"/>
        </w:rPr>
        <w:t xml:space="preserve">the </w:t>
      </w:r>
      <w:r w:rsidRPr="00F62375">
        <w:rPr>
          <w:szCs w:val="18"/>
          <w:lang w:val="cs-CZ" w:bidi="en-US"/>
        </w:rPr>
        <w:t xml:space="preserve">prevalence of Borrelial and Panchlamydial DNA in 137 </w:t>
      </w:r>
      <w:r w:rsidRPr="00F62375">
        <w:rPr>
          <w:i/>
          <w:iCs/>
          <w:szCs w:val="18"/>
          <w:lang w:val="cs-CZ" w:bidi="en-US"/>
        </w:rPr>
        <w:t>I</w:t>
      </w:r>
      <w:r>
        <w:rPr>
          <w:i/>
          <w:iCs/>
          <w:szCs w:val="18"/>
          <w:lang w:val="cs-CZ" w:bidi="en-US"/>
        </w:rPr>
        <w:t>xodes</w:t>
      </w:r>
      <w:r w:rsidRPr="00F62375">
        <w:rPr>
          <w:i/>
          <w:iCs/>
          <w:szCs w:val="18"/>
          <w:lang w:val="cs-CZ" w:bidi="en-US"/>
        </w:rPr>
        <w:t xml:space="preserve"> ricinus</w:t>
      </w:r>
      <w:r w:rsidRPr="00F62375">
        <w:rPr>
          <w:szCs w:val="18"/>
          <w:lang w:val="cs-CZ" w:bidi="en-US"/>
        </w:rPr>
        <w:t xml:space="preserve"> larvae (BLAST similarity included)</w:t>
      </w:r>
    </w:p>
    <w:p w14:paraId="01DF682F" w14:textId="77777777" w:rsidR="00476437" w:rsidRPr="00181794" w:rsidRDefault="00476437" w:rsidP="00476437">
      <w:pPr>
        <w:adjustRightInd w:val="0"/>
        <w:snapToGrid w:val="0"/>
        <w:spacing w:after="60" w:line="228" w:lineRule="auto"/>
        <w:rPr>
          <w:rFonts w:ascii="Times New Roman" w:hAnsi="Times New Roman"/>
          <w:b/>
          <w:bCs/>
          <w:sz w:val="16"/>
          <w:szCs w:val="16"/>
          <w:lang w:bidi="en-US"/>
        </w:rPr>
      </w:pPr>
    </w:p>
    <w:tbl>
      <w:tblPr>
        <w:tblW w:w="5000" w:type="pct"/>
        <w:jc w:val="righ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8"/>
        <w:gridCol w:w="853"/>
        <w:gridCol w:w="990"/>
        <w:gridCol w:w="1418"/>
        <w:gridCol w:w="5093"/>
      </w:tblGrid>
      <w:tr w:rsidR="00B20712" w:rsidRPr="00181794" w14:paraId="5E56D08B" w14:textId="77777777" w:rsidTr="00181794">
        <w:trPr>
          <w:trHeight w:val="300"/>
          <w:jc w:val="right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0CECE"/>
            <w:noWrap/>
            <w:vAlign w:val="bottom"/>
            <w:hideMark/>
          </w:tcPr>
          <w:p w14:paraId="72AC7D7B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noProof w:val="0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Ixodes ricinus</w:t>
            </w:r>
          </w:p>
        </w:tc>
      </w:tr>
      <w:tr w:rsidR="00B20712" w:rsidRPr="00181794" w14:paraId="33563A8E" w14:textId="77777777" w:rsidTr="00181794">
        <w:trPr>
          <w:trHeight w:val="300"/>
          <w:jc w:val="right"/>
        </w:trPr>
        <w:tc>
          <w:tcPr>
            <w:tcW w:w="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38B54D0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Sample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5341941E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No. of individuals</w:t>
            </w: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5DC1399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Date</w:t>
            </w:r>
          </w:p>
        </w:tc>
        <w:tc>
          <w:tcPr>
            <w:tcW w:w="7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36E8A01C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i/>
                <w:iCs/>
                <w:sz w:val="16"/>
                <w:szCs w:val="16"/>
              </w:rPr>
              <w:t>Bb</w:t>
            </w:r>
            <w:r w:rsidRPr="00181794">
              <w:rPr>
                <w:rFonts w:ascii="Times New Roman" w:hAnsi="Times New Roman"/>
                <w:sz w:val="16"/>
                <w:szCs w:val="16"/>
              </w:rPr>
              <w:t>sl</w:t>
            </w:r>
          </w:p>
        </w:tc>
        <w:tc>
          <w:tcPr>
            <w:tcW w:w="28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15532F9C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Panchlamydia</w:t>
            </w:r>
          </w:p>
        </w:tc>
      </w:tr>
      <w:tr w:rsidR="00B20712" w:rsidRPr="00181794" w14:paraId="53C82309" w14:textId="77777777" w:rsidTr="00181794">
        <w:trPr>
          <w:trHeight w:val="290"/>
          <w:jc w:val="right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112CFC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I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F77964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F8D3DD" w14:textId="77777777" w:rsidR="00B20712" w:rsidRPr="00181794" w:rsidRDefault="00B20712" w:rsidP="00B32DE8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08.05.201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E4734A" w14:textId="77777777" w:rsidR="00B20712" w:rsidRPr="00181794" w:rsidRDefault="00B20712" w:rsidP="00B32DE8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27CBF4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Uncultured Chlamydiales bacterium clone 13-03 (77.69%)</w:t>
            </w:r>
          </w:p>
        </w:tc>
      </w:tr>
      <w:tr w:rsidR="00B20712" w:rsidRPr="00181794" w14:paraId="340177FA" w14:textId="77777777" w:rsidTr="00181794">
        <w:trPr>
          <w:trHeight w:val="290"/>
          <w:jc w:val="right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F4F07A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I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BA5ADA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C3191" w14:textId="77777777" w:rsidR="00B20712" w:rsidRPr="00181794" w:rsidRDefault="00B20712" w:rsidP="00B32DE8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13.05.201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464F62" w14:textId="77777777" w:rsidR="00B20712" w:rsidRPr="00181794" w:rsidRDefault="00B20712" w:rsidP="00B32DE8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035ED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Uncultured Chlamydiales bacterium isolate Otu001911 (78.71%)</w:t>
            </w:r>
          </w:p>
        </w:tc>
      </w:tr>
      <w:tr w:rsidR="00B20712" w:rsidRPr="00181794" w14:paraId="61A83D5D" w14:textId="77777777" w:rsidTr="00181794">
        <w:trPr>
          <w:trHeight w:val="290"/>
          <w:jc w:val="right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64721C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I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7A702B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2DECDA" w14:textId="77777777" w:rsidR="00B20712" w:rsidRPr="00181794" w:rsidRDefault="00B20712" w:rsidP="00B32DE8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21.05.201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E428C3" w14:textId="77777777" w:rsidR="00B20712" w:rsidRPr="00181794" w:rsidRDefault="00B20712" w:rsidP="00B32DE8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FC71D8" w14:textId="5279E593" w:rsidR="00B20712" w:rsidRPr="00181794" w:rsidRDefault="008B787B" w:rsidP="00B32DE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*</w:t>
            </w:r>
            <w:r w:rsidR="00B20712" w:rsidRPr="00181794">
              <w:rPr>
                <w:rFonts w:ascii="Times New Roman" w:hAnsi="Times New Roman"/>
                <w:b/>
                <w:bCs/>
                <w:sz w:val="16"/>
                <w:szCs w:val="16"/>
              </w:rPr>
              <w:t>Uncultured Chlamydiales bacterium clone rial (95.09%)</w:t>
            </w:r>
          </w:p>
        </w:tc>
      </w:tr>
      <w:tr w:rsidR="00B20712" w:rsidRPr="00181794" w14:paraId="6D056C96" w14:textId="77777777" w:rsidTr="00181794">
        <w:trPr>
          <w:trHeight w:val="290"/>
          <w:jc w:val="right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470715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I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E7727D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2018A7" w14:textId="77777777" w:rsidR="00B20712" w:rsidRPr="00181794" w:rsidRDefault="00B20712" w:rsidP="00B32DE8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31.05.201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5E8016" w14:textId="77777777" w:rsidR="00B20712" w:rsidRPr="00181794" w:rsidRDefault="00B20712" w:rsidP="00B32DE8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646F10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Uncultured Chlamydiales bacterium isolate Otu001911 (78.71%)</w:t>
            </w:r>
          </w:p>
        </w:tc>
      </w:tr>
      <w:tr w:rsidR="00B20712" w:rsidRPr="00181794" w14:paraId="6D604AB2" w14:textId="77777777" w:rsidTr="00181794">
        <w:trPr>
          <w:trHeight w:val="290"/>
          <w:jc w:val="right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3A40B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I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658DCB0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172998" w14:textId="77777777" w:rsidR="00B20712" w:rsidRPr="00181794" w:rsidRDefault="00B20712" w:rsidP="00B32DE8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10.06.201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A3AE5E" w14:textId="77777777" w:rsidR="00B20712" w:rsidRPr="00181794" w:rsidRDefault="00B20712" w:rsidP="00B32DE8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65399E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Uncultured Chlamydiales bacterium isolate Otu001911 (79.22%)</w:t>
            </w:r>
          </w:p>
        </w:tc>
      </w:tr>
      <w:tr w:rsidR="00B20712" w:rsidRPr="00181794" w14:paraId="44212F62" w14:textId="77777777" w:rsidTr="00181794">
        <w:trPr>
          <w:trHeight w:val="290"/>
          <w:jc w:val="right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E88E0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I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75B6BF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F067CC" w14:textId="77777777" w:rsidR="00B20712" w:rsidRPr="00181794" w:rsidRDefault="00B20712" w:rsidP="00B32DE8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10.06.201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CACF9A" w14:textId="77777777" w:rsidR="00B20712" w:rsidRPr="00181794" w:rsidRDefault="00B20712" w:rsidP="00B32DE8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8B469F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Uncultured Chlamydiales bacterium isolate Otu001911 (78.71%)</w:t>
            </w:r>
          </w:p>
        </w:tc>
      </w:tr>
      <w:tr w:rsidR="00B20712" w:rsidRPr="00181794" w14:paraId="35E40310" w14:textId="77777777" w:rsidTr="00181794">
        <w:trPr>
          <w:trHeight w:val="290"/>
          <w:jc w:val="right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23927A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I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B71DED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3CB23" w14:textId="77777777" w:rsidR="00B20712" w:rsidRPr="00181794" w:rsidRDefault="00B20712" w:rsidP="00B32DE8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26.06.201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94E6D8" w14:textId="77777777" w:rsidR="00B20712" w:rsidRPr="00181794" w:rsidRDefault="00B20712" w:rsidP="00B32DE8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6899E0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color w:val="FF0000"/>
                <w:sz w:val="16"/>
                <w:szCs w:val="16"/>
              </w:rPr>
              <w:t>Failed</w:t>
            </w:r>
          </w:p>
        </w:tc>
      </w:tr>
      <w:tr w:rsidR="00B20712" w:rsidRPr="00181794" w14:paraId="64EB437C" w14:textId="77777777" w:rsidTr="00181794">
        <w:trPr>
          <w:trHeight w:val="300"/>
          <w:jc w:val="right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564ABE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I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7E0AE8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751C61" w14:textId="77777777" w:rsidR="00B20712" w:rsidRPr="00181794" w:rsidRDefault="00B20712" w:rsidP="00B32DE8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26.06.201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CE94A0" w14:textId="77777777" w:rsidR="00B20712" w:rsidRPr="00181794" w:rsidRDefault="00B20712" w:rsidP="00B32DE8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287A5F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Uncultured Chlamydiales bacterium isolate Otu001911 (79.49%)</w:t>
            </w:r>
          </w:p>
        </w:tc>
      </w:tr>
      <w:tr w:rsidR="00B20712" w:rsidRPr="00181794" w14:paraId="2E7A0D0B" w14:textId="77777777" w:rsidTr="00181794">
        <w:trPr>
          <w:trHeight w:val="290"/>
          <w:jc w:val="right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8D5FF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I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866B56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D07199" w14:textId="77777777" w:rsidR="00B20712" w:rsidRPr="00181794" w:rsidRDefault="00B20712" w:rsidP="00B32DE8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08.07.201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A2CCA1" w14:textId="77777777" w:rsidR="00B20712" w:rsidRPr="00181794" w:rsidRDefault="00B20712" w:rsidP="00B32DE8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91125B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Uncultured Chlamydiales bacterium isolate Otu001911 (78.71%)</w:t>
            </w:r>
          </w:p>
        </w:tc>
      </w:tr>
      <w:tr w:rsidR="00B20712" w:rsidRPr="00181794" w14:paraId="257C2160" w14:textId="77777777" w:rsidTr="00181794">
        <w:trPr>
          <w:trHeight w:val="290"/>
          <w:jc w:val="right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532CA0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I1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E3B07E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F6BEB9" w14:textId="77777777" w:rsidR="00B20712" w:rsidRPr="00181794" w:rsidRDefault="00B20712" w:rsidP="00B32DE8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08.07.201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FF76BB" w14:textId="77777777" w:rsidR="00B20712" w:rsidRPr="00181794" w:rsidRDefault="00B20712" w:rsidP="00B32DE8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AAE43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Uncultured Chlamydiales bacterium clone GE10193 (82.64%)</w:t>
            </w:r>
          </w:p>
        </w:tc>
      </w:tr>
      <w:tr w:rsidR="00B20712" w:rsidRPr="00181794" w14:paraId="13E7E570" w14:textId="77777777" w:rsidTr="00181794">
        <w:trPr>
          <w:trHeight w:val="290"/>
          <w:jc w:val="right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191BF8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I1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52C67F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5C1F6" w14:textId="77777777" w:rsidR="00B20712" w:rsidRPr="00181794" w:rsidRDefault="00B20712" w:rsidP="00B32DE8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08.07.201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3EF3AD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181794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 xml:space="preserve">B. afzelii </w:t>
            </w:r>
            <w:r w:rsidRPr="00181794">
              <w:rPr>
                <w:rFonts w:ascii="Times New Roman" w:hAnsi="Times New Roman"/>
                <w:b/>
                <w:bCs/>
                <w:iCs/>
                <w:sz w:val="16"/>
                <w:szCs w:val="16"/>
              </w:rPr>
              <w:t>(</w:t>
            </w:r>
            <w:r w:rsidRPr="00181794">
              <w:rPr>
                <w:rFonts w:ascii="Times New Roman" w:hAnsi="Times New Roman"/>
                <w:b/>
                <w:bCs/>
                <w:sz w:val="16"/>
                <w:szCs w:val="16"/>
              </w:rPr>
              <w:t>100%)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541710AF" w14:textId="5B03D2C2" w:rsidR="00B20712" w:rsidRPr="00181794" w:rsidRDefault="008B787B" w:rsidP="00B32DE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*</w:t>
            </w:r>
            <w:r w:rsidR="001B6B64">
              <w:rPr>
                <w:rFonts w:ascii="Times New Roman" w:hAnsi="Times New Roman"/>
                <w:b/>
                <w:bCs/>
                <w:sz w:val="16"/>
                <w:szCs w:val="16"/>
              </w:rPr>
              <w:t>*</w:t>
            </w:r>
            <w:r w:rsidR="00B20712" w:rsidRPr="00181794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Uncultured Candidatus </w:t>
            </w:r>
            <w:r w:rsidR="00B20712" w:rsidRPr="00181794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Protochlamydia</w:t>
            </w:r>
            <w:r w:rsidR="00B20712" w:rsidRPr="00181794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sp. clone OTU_133 (97.01%)</w:t>
            </w:r>
          </w:p>
        </w:tc>
      </w:tr>
      <w:tr w:rsidR="00B20712" w:rsidRPr="00181794" w14:paraId="1F80A1D8" w14:textId="77777777" w:rsidTr="00181794">
        <w:trPr>
          <w:trHeight w:val="290"/>
          <w:jc w:val="right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59C7B0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I1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4E8827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C9F226" w14:textId="77777777" w:rsidR="00B20712" w:rsidRPr="00181794" w:rsidRDefault="00B20712" w:rsidP="00B32DE8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08.07.201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B5532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81794">
              <w:rPr>
                <w:rFonts w:ascii="Times New Roman" w:hAnsi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E0649D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Uncultured Chlamydiales bacterium clone SU16A10ocu (78.74%)</w:t>
            </w:r>
          </w:p>
        </w:tc>
      </w:tr>
      <w:tr w:rsidR="00B20712" w:rsidRPr="00181794" w14:paraId="2DDBD71A" w14:textId="77777777" w:rsidTr="00181794">
        <w:trPr>
          <w:trHeight w:val="300"/>
          <w:jc w:val="right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CDA7E6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I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AEE086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E83079" w14:textId="77777777" w:rsidR="00B20712" w:rsidRPr="00181794" w:rsidRDefault="00B20712" w:rsidP="00B32DE8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16.07.201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9869DA" w14:textId="77777777" w:rsidR="00B20712" w:rsidRPr="00181794" w:rsidRDefault="00B20712" w:rsidP="00B32DE8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21919D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Uncultured Chlamydiales bacterium clone SU16A10ocu (79.19%)</w:t>
            </w:r>
          </w:p>
        </w:tc>
      </w:tr>
      <w:tr w:rsidR="00B20712" w:rsidRPr="00181794" w14:paraId="32B5B237" w14:textId="77777777" w:rsidTr="00181794">
        <w:trPr>
          <w:trHeight w:val="300"/>
          <w:jc w:val="right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7DA95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I1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4E973AD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77CC1" w14:textId="77777777" w:rsidR="00B20712" w:rsidRPr="00181794" w:rsidRDefault="00B20712" w:rsidP="00B32DE8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16.07.201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49C7D6" w14:textId="77777777" w:rsidR="00B20712" w:rsidRPr="00181794" w:rsidRDefault="00B20712" w:rsidP="00B32DE8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8440C5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Uncultured Chlamydiales bacterium isolate Otu001911 (78.71%)</w:t>
            </w:r>
          </w:p>
        </w:tc>
      </w:tr>
      <w:tr w:rsidR="00B20712" w:rsidRPr="00181794" w14:paraId="26D9A664" w14:textId="77777777" w:rsidTr="00181794">
        <w:trPr>
          <w:trHeight w:val="300"/>
          <w:jc w:val="right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2AA23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I1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C60FD4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5A0F76" w14:textId="77777777" w:rsidR="00B20712" w:rsidRPr="00181794" w:rsidRDefault="00B20712" w:rsidP="00B32DE8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16.07.201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0FD45F" w14:textId="77777777" w:rsidR="00B20712" w:rsidRPr="00181794" w:rsidRDefault="00B20712" w:rsidP="00B32DE8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530452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Uncultured Chlamydiales bacterium isolate Otu001911 (78.71%)</w:t>
            </w:r>
          </w:p>
        </w:tc>
      </w:tr>
      <w:tr w:rsidR="00B20712" w:rsidRPr="00181794" w14:paraId="51008215" w14:textId="77777777" w:rsidTr="00181794">
        <w:trPr>
          <w:trHeight w:val="290"/>
          <w:jc w:val="right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11F27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I1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A4BFF6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4FAF7" w14:textId="77777777" w:rsidR="00B20712" w:rsidRPr="00181794" w:rsidRDefault="00B20712" w:rsidP="00B32DE8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16.07.201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C8ADB" w14:textId="77777777" w:rsidR="00B20712" w:rsidRPr="00181794" w:rsidRDefault="00B20712" w:rsidP="00B32DE8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67C515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Uncultured Chlamydiales bacterium clone SU16A10ocu (79.53%)</w:t>
            </w:r>
          </w:p>
        </w:tc>
      </w:tr>
      <w:tr w:rsidR="00B20712" w:rsidRPr="00181794" w14:paraId="690A864E" w14:textId="77777777" w:rsidTr="00181794">
        <w:trPr>
          <w:trHeight w:val="290"/>
          <w:jc w:val="right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8B3619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I1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A72816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9A704" w14:textId="77777777" w:rsidR="00B20712" w:rsidRPr="00181794" w:rsidRDefault="00B20712" w:rsidP="00B32DE8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23.07.201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4901D3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181794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 xml:space="preserve">B. garinii </w:t>
            </w:r>
            <w:r w:rsidRPr="00181794">
              <w:rPr>
                <w:rFonts w:ascii="Times New Roman" w:hAnsi="Times New Roman"/>
                <w:b/>
                <w:bCs/>
                <w:sz w:val="16"/>
                <w:szCs w:val="16"/>
              </w:rPr>
              <w:t>(100%)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D7A610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Uncultured Chlamydiales bacterium clone GE11093water (89.88%)</w:t>
            </w:r>
          </w:p>
        </w:tc>
      </w:tr>
      <w:tr w:rsidR="00B20712" w:rsidRPr="00181794" w14:paraId="0EC6DE4B" w14:textId="77777777" w:rsidTr="00181794">
        <w:trPr>
          <w:trHeight w:val="290"/>
          <w:jc w:val="right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CF5E03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I1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5686B5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7AC3FD" w14:textId="77777777" w:rsidR="00B20712" w:rsidRPr="00181794" w:rsidRDefault="00B20712" w:rsidP="00B32DE8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23.07.201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DB2E0" w14:textId="77777777" w:rsidR="00B20712" w:rsidRPr="00181794" w:rsidRDefault="00B20712" w:rsidP="00B32DE8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841FDA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Uncultured Chlamydiales bacterium isolate Otu001911 (79.35%)</w:t>
            </w:r>
          </w:p>
        </w:tc>
      </w:tr>
      <w:tr w:rsidR="00B20712" w:rsidRPr="00181794" w14:paraId="0A1C6F68" w14:textId="77777777" w:rsidTr="00181794">
        <w:trPr>
          <w:trHeight w:val="290"/>
          <w:jc w:val="right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4A8C87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I1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FE1A78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4A3827" w14:textId="77777777" w:rsidR="00B20712" w:rsidRPr="00181794" w:rsidRDefault="00B20712" w:rsidP="00B32DE8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29.07.201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8D961" w14:textId="77777777" w:rsidR="00B20712" w:rsidRPr="00181794" w:rsidRDefault="00B20712" w:rsidP="00B32DE8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83455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Uncultured Chlamydiales bacterium clone 12-108 (77.94%)</w:t>
            </w:r>
          </w:p>
        </w:tc>
      </w:tr>
      <w:tr w:rsidR="00B20712" w:rsidRPr="00181794" w14:paraId="1B43CD4D" w14:textId="77777777" w:rsidTr="00181794">
        <w:trPr>
          <w:trHeight w:val="290"/>
          <w:jc w:val="right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AAA0A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I2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8A49DA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4012BB" w14:textId="77777777" w:rsidR="00B20712" w:rsidRPr="00181794" w:rsidRDefault="00B20712" w:rsidP="00B32DE8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29.07.201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1B3DF0" w14:textId="77777777" w:rsidR="00B20712" w:rsidRPr="00181794" w:rsidRDefault="00B20712" w:rsidP="00B32DE8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240E41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Uncultured Chlamydiales bacterium isolate Otu001911 (77.40%)</w:t>
            </w:r>
          </w:p>
        </w:tc>
      </w:tr>
      <w:tr w:rsidR="00B20712" w:rsidRPr="00181794" w14:paraId="235AA41C" w14:textId="77777777" w:rsidTr="00181794">
        <w:trPr>
          <w:trHeight w:val="290"/>
          <w:jc w:val="right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27B5DA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I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782C7B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4F650B" w14:textId="77777777" w:rsidR="00B20712" w:rsidRPr="00181794" w:rsidRDefault="00B20712" w:rsidP="00B32DE8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29.07.201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4224C" w14:textId="77777777" w:rsidR="00B20712" w:rsidRPr="00181794" w:rsidRDefault="00B20712" w:rsidP="00B32DE8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04AC81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Uncultured Chlamydiales bacterium isolate Otu001911 (79.49%)</w:t>
            </w:r>
          </w:p>
        </w:tc>
      </w:tr>
      <w:tr w:rsidR="00B20712" w:rsidRPr="00181794" w14:paraId="1CE9CD67" w14:textId="77777777" w:rsidTr="00181794">
        <w:trPr>
          <w:trHeight w:val="300"/>
          <w:jc w:val="right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569871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I2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2311D4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6F9F45" w14:textId="77777777" w:rsidR="00B20712" w:rsidRPr="00181794" w:rsidRDefault="00B20712" w:rsidP="00B32DE8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19.08.201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E0F2E" w14:textId="77777777" w:rsidR="00B20712" w:rsidRPr="00181794" w:rsidRDefault="00B20712" w:rsidP="00B32DE8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93C45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Uncultured Chlamydiales bacterium isolate Otu001911 (78.98%)</w:t>
            </w:r>
          </w:p>
        </w:tc>
      </w:tr>
      <w:tr w:rsidR="00B20712" w:rsidRPr="00181794" w14:paraId="0F4D58FB" w14:textId="77777777" w:rsidTr="00181794">
        <w:trPr>
          <w:trHeight w:val="290"/>
          <w:jc w:val="right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79B3F2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I2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7F92859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8DCB93" w14:textId="77777777" w:rsidR="00B20712" w:rsidRPr="00181794" w:rsidRDefault="00B20712" w:rsidP="00B32DE8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19.08.201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C7C029" w14:textId="77777777" w:rsidR="00B20712" w:rsidRPr="00181794" w:rsidRDefault="00B20712" w:rsidP="00B32DE8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3C519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Uncultured Chlamydiales bacterium isolate Otu001911 (78.98%)</w:t>
            </w:r>
          </w:p>
        </w:tc>
      </w:tr>
      <w:tr w:rsidR="00B20712" w:rsidRPr="00181794" w14:paraId="6B558432" w14:textId="77777777" w:rsidTr="00181794">
        <w:trPr>
          <w:trHeight w:val="290"/>
          <w:jc w:val="right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5B4344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I2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305661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E9671" w14:textId="77777777" w:rsidR="00B20712" w:rsidRPr="00181794" w:rsidRDefault="00B20712" w:rsidP="00B32DE8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26.08.201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8E204D" w14:textId="77777777" w:rsidR="00B20712" w:rsidRPr="00181794" w:rsidRDefault="00B20712" w:rsidP="00B32DE8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A0D1A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Uncultured Chlamydiales bacterium clone SU16A10ocu (80.11%)</w:t>
            </w:r>
          </w:p>
        </w:tc>
      </w:tr>
      <w:tr w:rsidR="00B20712" w:rsidRPr="00181794" w14:paraId="3B58474E" w14:textId="77777777" w:rsidTr="00181794">
        <w:trPr>
          <w:trHeight w:val="290"/>
          <w:jc w:val="right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BD65A1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I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F0A7E1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654D23" w14:textId="77777777" w:rsidR="00B20712" w:rsidRPr="00181794" w:rsidRDefault="00B20712" w:rsidP="00B32DE8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26.10.201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D0EDB" w14:textId="77777777" w:rsidR="00B20712" w:rsidRPr="00181794" w:rsidRDefault="00B20712" w:rsidP="00B32DE8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FCAEA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Uncultured Chlamydiales bacterium clone HE20036biof (77.38%)</w:t>
            </w:r>
          </w:p>
        </w:tc>
      </w:tr>
      <w:tr w:rsidR="00B20712" w:rsidRPr="00181794" w14:paraId="7AA04E01" w14:textId="77777777" w:rsidTr="00181794">
        <w:trPr>
          <w:trHeight w:val="290"/>
          <w:jc w:val="right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B43C13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I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1717C58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BC14D6" w14:textId="77777777" w:rsidR="00B20712" w:rsidRPr="00181794" w:rsidRDefault="00B20712" w:rsidP="00B32DE8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21.08.202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78198E" w14:textId="77777777" w:rsidR="00B20712" w:rsidRPr="00181794" w:rsidRDefault="00B20712" w:rsidP="00B32DE8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8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791ED3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Uncultured Chlamydiales bacterium clone SU16A10ocu (79.65%)</w:t>
            </w:r>
          </w:p>
        </w:tc>
      </w:tr>
      <w:tr w:rsidR="00B20712" w:rsidRPr="00181794" w14:paraId="3C773F41" w14:textId="77777777" w:rsidTr="00181794">
        <w:trPr>
          <w:trHeight w:val="300"/>
          <w:jc w:val="right"/>
        </w:trPr>
        <w:tc>
          <w:tcPr>
            <w:tcW w:w="3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D75E5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I2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500C402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6C5744" w14:textId="77777777" w:rsidR="00B20712" w:rsidRPr="00181794" w:rsidRDefault="00B20712" w:rsidP="00B32DE8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23.08.2020</w:t>
            </w:r>
          </w:p>
        </w:tc>
        <w:tc>
          <w:tcPr>
            <w:tcW w:w="7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5CC40A" w14:textId="77777777" w:rsidR="00B20712" w:rsidRPr="00181794" w:rsidRDefault="00B20712" w:rsidP="00B32DE8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8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982AF" w14:textId="77777777" w:rsidR="00B20712" w:rsidRPr="00181794" w:rsidRDefault="00B20712" w:rsidP="00B32D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Uncultured Chlamydiales bacterium clone SU16A10ocu (79.65%)</w:t>
            </w:r>
          </w:p>
        </w:tc>
      </w:tr>
    </w:tbl>
    <w:p w14:paraId="45C2659F" w14:textId="77777777" w:rsidR="00B20712" w:rsidRDefault="00B20712" w:rsidP="00B20712">
      <w:pPr>
        <w:adjustRightInd w:val="0"/>
        <w:snapToGrid w:val="0"/>
        <w:spacing w:after="60" w:line="228" w:lineRule="auto"/>
        <w:ind w:left="2608"/>
        <w:rPr>
          <w:b/>
          <w:bCs/>
          <w:szCs w:val="18"/>
          <w:lang w:bidi="en-US"/>
        </w:rPr>
      </w:pPr>
    </w:p>
    <w:p w14:paraId="2BACED56" w14:textId="23E61362" w:rsidR="008B787B" w:rsidRDefault="008B787B">
      <w:pPr>
        <w:spacing w:after="160" w:line="259" w:lineRule="auto"/>
        <w:jc w:val="left"/>
        <w:rPr>
          <w:b/>
          <w:bCs/>
          <w:szCs w:val="18"/>
          <w:lang w:bidi="en-US"/>
        </w:rPr>
      </w:pPr>
      <w:r>
        <w:rPr>
          <w:b/>
          <w:bCs/>
          <w:szCs w:val="18"/>
          <w:lang w:bidi="en-US"/>
        </w:rPr>
        <w:t xml:space="preserve">*Bold font marks samples with BLAST similarity </w:t>
      </w:r>
      <w:r w:rsidRPr="008B787B">
        <w:rPr>
          <w:b/>
          <w:bCs/>
          <w:szCs w:val="18"/>
          <w:lang w:bidi="en-US"/>
        </w:rPr>
        <w:t>~</w:t>
      </w:r>
      <w:r>
        <w:rPr>
          <w:b/>
          <w:bCs/>
          <w:szCs w:val="18"/>
          <w:lang w:bidi="en-US"/>
        </w:rPr>
        <w:t>95 % and above.</w:t>
      </w:r>
    </w:p>
    <w:p w14:paraId="4DC169C4" w14:textId="2419C78C" w:rsidR="00476437" w:rsidRDefault="008B787B">
      <w:pPr>
        <w:spacing w:after="160" w:line="259" w:lineRule="auto"/>
        <w:jc w:val="left"/>
        <w:rPr>
          <w:b/>
          <w:bCs/>
          <w:szCs w:val="18"/>
          <w:lang w:bidi="en-US"/>
        </w:rPr>
      </w:pPr>
      <w:r>
        <w:rPr>
          <w:b/>
          <w:bCs/>
          <w:szCs w:val="18"/>
          <w:lang w:bidi="en-US"/>
        </w:rPr>
        <w:t>*</w:t>
      </w:r>
      <w:r w:rsidR="001B6B64">
        <w:rPr>
          <w:b/>
          <w:bCs/>
          <w:szCs w:val="18"/>
          <w:lang w:bidi="en-US"/>
        </w:rPr>
        <w:t>*Green highlighting marks samples recognized by BLAST as CLO positive.</w:t>
      </w:r>
      <w:r w:rsidR="00476437">
        <w:rPr>
          <w:b/>
          <w:bCs/>
          <w:szCs w:val="18"/>
          <w:lang w:bidi="en-US"/>
        </w:rPr>
        <w:br w:type="page"/>
      </w:r>
    </w:p>
    <w:p w14:paraId="1003585A" w14:textId="1BB023F6" w:rsidR="00B20712" w:rsidRPr="00F83FE1" w:rsidRDefault="00476437" w:rsidP="00476437">
      <w:pPr>
        <w:adjustRightInd w:val="0"/>
        <w:snapToGrid w:val="0"/>
        <w:spacing w:after="60" w:line="228" w:lineRule="auto"/>
        <w:jc w:val="left"/>
        <w:rPr>
          <w:szCs w:val="18"/>
          <w:lang w:val="cs-CZ" w:bidi="en-US"/>
        </w:rPr>
      </w:pPr>
      <w:r w:rsidRPr="003F36E7">
        <w:rPr>
          <w:b/>
          <w:bCs/>
          <w:szCs w:val="18"/>
          <w:lang w:bidi="en-US"/>
        </w:rPr>
        <w:lastRenderedPageBreak/>
        <w:t xml:space="preserve">Table </w:t>
      </w:r>
      <w:r w:rsidR="00B96C6C">
        <w:rPr>
          <w:b/>
          <w:bCs/>
          <w:szCs w:val="18"/>
          <w:lang w:bidi="en-US"/>
        </w:rPr>
        <w:t>S</w:t>
      </w:r>
      <w:r>
        <w:rPr>
          <w:b/>
          <w:bCs/>
          <w:szCs w:val="18"/>
          <w:lang w:bidi="en-US"/>
        </w:rPr>
        <w:t>2</w:t>
      </w:r>
      <w:r w:rsidRPr="003F36E7">
        <w:rPr>
          <w:b/>
          <w:bCs/>
          <w:szCs w:val="18"/>
          <w:lang w:bidi="en-US"/>
        </w:rPr>
        <w:t xml:space="preserve">. </w:t>
      </w:r>
      <w:r w:rsidR="00CB1F35">
        <w:rPr>
          <w:szCs w:val="18"/>
          <w:lang w:val="cs-CZ" w:bidi="en-US"/>
        </w:rPr>
        <w:t>An o</w:t>
      </w:r>
      <w:r w:rsidRPr="00A24F56">
        <w:rPr>
          <w:szCs w:val="18"/>
          <w:lang w:val="cs-CZ" w:bidi="en-US"/>
        </w:rPr>
        <w:t xml:space="preserve">verview of </w:t>
      </w:r>
      <w:r w:rsidR="00CB1F35">
        <w:rPr>
          <w:szCs w:val="18"/>
          <w:lang w:val="cs-CZ" w:bidi="en-US"/>
        </w:rPr>
        <w:t xml:space="preserve">the </w:t>
      </w:r>
      <w:r w:rsidRPr="00A24F56">
        <w:rPr>
          <w:szCs w:val="18"/>
          <w:lang w:val="cs-CZ" w:bidi="en-US"/>
        </w:rPr>
        <w:t xml:space="preserve">prevalence of Borrelial and Panchlamydial DNA in 119 </w:t>
      </w:r>
      <w:r w:rsidRPr="00A24F56">
        <w:rPr>
          <w:i/>
          <w:iCs/>
          <w:szCs w:val="18"/>
          <w:lang w:val="cs-CZ" w:bidi="en-US"/>
        </w:rPr>
        <w:t>C</w:t>
      </w:r>
      <w:r>
        <w:rPr>
          <w:i/>
          <w:iCs/>
          <w:szCs w:val="18"/>
          <w:lang w:val="cs-CZ" w:bidi="en-US"/>
        </w:rPr>
        <w:t>ulex</w:t>
      </w:r>
      <w:r w:rsidRPr="00A24F56">
        <w:rPr>
          <w:i/>
          <w:iCs/>
          <w:szCs w:val="18"/>
          <w:lang w:val="cs-CZ" w:bidi="en-US"/>
        </w:rPr>
        <w:t xml:space="preserve"> pipiens</w:t>
      </w:r>
      <w:r w:rsidRPr="00A24F56">
        <w:rPr>
          <w:szCs w:val="18"/>
          <w:lang w:val="cs-CZ" w:bidi="en-US"/>
        </w:rPr>
        <w:t xml:space="preserve"> larvae (BLAST similarity included)</w:t>
      </w:r>
    </w:p>
    <w:tbl>
      <w:tblPr>
        <w:tblW w:w="5397" w:type="pct"/>
        <w:jc w:val="righ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"/>
        <w:gridCol w:w="850"/>
        <w:gridCol w:w="993"/>
        <w:gridCol w:w="993"/>
        <w:gridCol w:w="1559"/>
        <w:gridCol w:w="4676"/>
      </w:tblGrid>
      <w:tr w:rsidR="00B20712" w:rsidRPr="00592477" w14:paraId="093512D3" w14:textId="77777777" w:rsidTr="004E356D">
        <w:trPr>
          <w:trHeight w:val="274"/>
          <w:jc w:val="right"/>
        </w:trPr>
        <w:tc>
          <w:tcPr>
            <w:tcW w:w="5000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0CECE"/>
            <w:noWrap/>
            <w:vAlign w:val="bottom"/>
            <w:hideMark/>
          </w:tcPr>
          <w:p w14:paraId="6B61277F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noProof w:val="0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Culex pipiens pipiens</w:t>
            </w:r>
          </w:p>
        </w:tc>
      </w:tr>
      <w:tr w:rsidR="00762231" w:rsidRPr="00592477" w14:paraId="5B26D412" w14:textId="77777777" w:rsidTr="00762231">
        <w:trPr>
          <w:trHeight w:val="274"/>
          <w:jc w:val="right"/>
        </w:trPr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</w:tcPr>
          <w:p w14:paraId="541FDA7B" w14:textId="0EF32922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Sample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</w:tcPr>
          <w:p w14:paraId="650D7281" w14:textId="371C8B6B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Reservoir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FEEA630" w14:textId="77777777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No. of individual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116A6BC9" w14:textId="77777777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Date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3AB5CA86" w14:textId="77777777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i/>
                <w:iCs/>
                <w:sz w:val="16"/>
                <w:szCs w:val="16"/>
              </w:rPr>
              <w:t>Bb</w:t>
            </w:r>
            <w:r w:rsidRPr="00181794">
              <w:rPr>
                <w:rFonts w:ascii="Times New Roman" w:hAnsi="Times New Roman"/>
                <w:sz w:val="16"/>
                <w:szCs w:val="16"/>
              </w:rPr>
              <w:t>sl</w:t>
            </w:r>
          </w:p>
        </w:tc>
        <w:tc>
          <w:tcPr>
            <w:tcW w:w="2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B273B9D" w14:textId="77777777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Panchlamydia</w:t>
            </w:r>
          </w:p>
        </w:tc>
      </w:tr>
      <w:tr w:rsidR="00762231" w:rsidRPr="00592477" w14:paraId="6E967125" w14:textId="77777777" w:rsidTr="00762231">
        <w:trPr>
          <w:trHeight w:val="266"/>
          <w:jc w:val="right"/>
        </w:trPr>
        <w:tc>
          <w:tcPr>
            <w:tcW w:w="358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28EE0" w14:textId="217DB9BF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C1</w:t>
            </w:r>
          </w:p>
        </w:tc>
        <w:tc>
          <w:tcPr>
            <w:tcW w:w="435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02D80" w14:textId="5D1D62E8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EE405E" w14:textId="77777777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28512F" w14:textId="77777777" w:rsidR="00762231" w:rsidRPr="00181794" w:rsidRDefault="00762231" w:rsidP="0076223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31.08.202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BF3571" w14:textId="77777777" w:rsidR="00762231" w:rsidRPr="00181794" w:rsidRDefault="00762231" w:rsidP="0076223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7200D3" w14:textId="77777777" w:rsidR="00762231" w:rsidRPr="00181794" w:rsidRDefault="00762231" w:rsidP="00762231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81794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Uncultured </w:t>
            </w:r>
            <w:r w:rsidRPr="00181794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Chlamydiales</w:t>
            </w:r>
            <w:r w:rsidRPr="00181794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bacterium clone P1H10 ( 96.58%)</w:t>
            </w:r>
          </w:p>
        </w:tc>
      </w:tr>
      <w:tr w:rsidR="00762231" w:rsidRPr="00592477" w14:paraId="0FE8DBB7" w14:textId="77777777" w:rsidTr="00762231">
        <w:trPr>
          <w:trHeight w:val="266"/>
          <w:jc w:val="right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F981F" w14:textId="41F82051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C2</w:t>
            </w:r>
          </w:p>
        </w:tc>
        <w:tc>
          <w:tcPr>
            <w:tcW w:w="4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BA484" w14:textId="4B6852B8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E35232" w14:textId="77777777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D4ED68" w14:textId="77777777" w:rsidR="00762231" w:rsidRPr="00181794" w:rsidRDefault="00762231" w:rsidP="0076223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31.08.202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A46CD2" w14:textId="77777777" w:rsidR="00762231" w:rsidRPr="00181794" w:rsidRDefault="00762231" w:rsidP="00762231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181794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 xml:space="preserve">B. garinii </w:t>
            </w:r>
            <w:r w:rsidRPr="00181794">
              <w:rPr>
                <w:rFonts w:ascii="Times New Roman" w:hAnsi="Times New Roman"/>
                <w:b/>
                <w:bCs/>
                <w:sz w:val="16"/>
                <w:szCs w:val="16"/>
              </w:rPr>
              <w:t>(99.13%)</w:t>
            </w:r>
          </w:p>
        </w:tc>
        <w:tc>
          <w:tcPr>
            <w:tcW w:w="2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EFB469" w14:textId="77777777" w:rsidR="00762231" w:rsidRPr="00181794" w:rsidRDefault="00762231" w:rsidP="0076223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762231" w:rsidRPr="00592477" w14:paraId="79156583" w14:textId="77777777" w:rsidTr="00762231">
        <w:trPr>
          <w:trHeight w:val="266"/>
          <w:jc w:val="right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1BE77" w14:textId="66FC97DE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C3</w:t>
            </w:r>
          </w:p>
        </w:tc>
        <w:tc>
          <w:tcPr>
            <w:tcW w:w="4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4C3E8" w14:textId="7C3A4105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0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4C6BAE" w14:textId="77777777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BC83B" w14:textId="77777777" w:rsidR="00762231" w:rsidRPr="00181794" w:rsidRDefault="00762231" w:rsidP="0076223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21.10.202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D46FE" w14:textId="77777777" w:rsidR="00762231" w:rsidRPr="00181794" w:rsidRDefault="00762231" w:rsidP="00762231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181794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 xml:space="preserve">B. garinii </w:t>
            </w:r>
            <w:r w:rsidRPr="00181794">
              <w:rPr>
                <w:rFonts w:ascii="Times New Roman" w:hAnsi="Times New Roman"/>
                <w:b/>
                <w:bCs/>
                <w:sz w:val="16"/>
                <w:szCs w:val="16"/>
              </w:rPr>
              <w:t>(99.09%)</w:t>
            </w:r>
          </w:p>
        </w:tc>
        <w:tc>
          <w:tcPr>
            <w:tcW w:w="2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2943A7" w14:textId="77777777" w:rsidR="00762231" w:rsidRPr="00181794" w:rsidRDefault="00762231" w:rsidP="00762231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81794">
              <w:rPr>
                <w:rFonts w:ascii="Times New Roman" w:hAnsi="Times New Roman"/>
                <w:b/>
                <w:bCs/>
                <w:sz w:val="16"/>
                <w:szCs w:val="16"/>
              </w:rPr>
              <w:t>Uncultured Chlamydiales bacterium clone VS30055biof (98.77%)</w:t>
            </w:r>
          </w:p>
        </w:tc>
      </w:tr>
      <w:tr w:rsidR="00762231" w:rsidRPr="00592477" w14:paraId="71539759" w14:textId="77777777" w:rsidTr="00762231">
        <w:trPr>
          <w:trHeight w:val="266"/>
          <w:jc w:val="right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43891" w14:textId="035B14B1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C4</w:t>
            </w:r>
          </w:p>
        </w:tc>
        <w:tc>
          <w:tcPr>
            <w:tcW w:w="4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AF4C3" w14:textId="61DD5766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0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6C8765" w14:textId="77777777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93347E" w14:textId="77777777" w:rsidR="00762231" w:rsidRPr="00181794" w:rsidRDefault="00762231" w:rsidP="0076223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21.10.202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1877C" w14:textId="77777777" w:rsidR="00762231" w:rsidRPr="00181794" w:rsidRDefault="00762231" w:rsidP="0076223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C7855A" w14:textId="77777777" w:rsidR="00762231" w:rsidRPr="00181794" w:rsidRDefault="00762231" w:rsidP="00762231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81794">
              <w:rPr>
                <w:rFonts w:ascii="Times New Roman" w:hAnsi="Times New Roman"/>
                <w:b/>
                <w:bCs/>
                <w:sz w:val="16"/>
                <w:szCs w:val="16"/>
              </w:rPr>
              <w:t>Uncultured Chlamydiales bacterium clone VS30055biof (98.84%)</w:t>
            </w:r>
          </w:p>
        </w:tc>
      </w:tr>
      <w:tr w:rsidR="00762231" w:rsidRPr="00592477" w14:paraId="6792D111" w14:textId="77777777" w:rsidTr="00762231">
        <w:trPr>
          <w:trHeight w:val="266"/>
          <w:jc w:val="right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22061" w14:textId="58357323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C5</w:t>
            </w:r>
          </w:p>
        </w:tc>
        <w:tc>
          <w:tcPr>
            <w:tcW w:w="4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0E435" w14:textId="036EC431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0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F9D39" w14:textId="77777777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7F50A0" w14:textId="77777777" w:rsidR="00762231" w:rsidRPr="00181794" w:rsidRDefault="00762231" w:rsidP="0076223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21.10.202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44D773" w14:textId="77777777" w:rsidR="00762231" w:rsidRPr="00181794" w:rsidRDefault="00762231" w:rsidP="0076223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0A4201" w14:textId="77777777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Uncultured Chlamydiales bacterium isolate Otu001911 (80%)</w:t>
            </w:r>
          </w:p>
        </w:tc>
      </w:tr>
      <w:tr w:rsidR="00762231" w:rsidRPr="00592477" w14:paraId="2996E8E4" w14:textId="77777777" w:rsidTr="00762231">
        <w:trPr>
          <w:trHeight w:val="266"/>
          <w:jc w:val="right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B5591" w14:textId="158EDF55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C6</w:t>
            </w:r>
          </w:p>
        </w:tc>
        <w:tc>
          <w:tcPr>
            <w:tcW w:w="4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E4DBA" w14:textId="4B694100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0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8BF4C" w14:textId="77777777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FA192" w14:textId="77777777" w:rsidR="00762231" w:rsidRPr="00181794" w:rsidRDefault="00762231" w:rsidP="0076223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21.10.202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364B83" w14:textId="77777777" w:rsidR="00762231" w:rsidRPr="00181794" w:rsidRDefault="00762231" w:rsidP="0076223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BA287" w14:textId="77777777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Uncultured Chlamydiales bacterium isolate Otu001911 (80%)</w:t>
            </w:r>
          </w:p>
        </w:tc>
      </w:tr>
      <w:tr w:rsidR="00762231" w:rsidRPr="00592477" w14:paraId="05237A1A" w14:textId="77777777" w:rsidTr="00762231">
        <w:trPr>
          <w:trHeight w:val="274"/>
          <w:jc w:val="right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1301F" w14:textId="251A7CA6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C7</w:t>
            </w:r>
          </w:p>
        </w:tc>
        <w:tc>
          <w:tcPr>
            <w:tcW w:w="4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FDF12" w14:textId="1FEF757E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0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D65CC" w14:textId="77777777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A6F5B0" w14:textId="77777777" w:rsidR="00762231" w:rsidRPr="00181794" w:rsidRDefault="00762231" w:rsidP="0076223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21.10.202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2C2BB7" w14:textId="77777777" w:rsidR="00762231" w:rsidRPr="00181794" w:rsidRDefault="00762231" w:rsidP="0076223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95EFF6" w14:textId="77777777" w:rsidR="00762231" w:rsidRPr="00181794" w:rsidRDefault="00762231" w:rsidP="00762231">
            <w:pPr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762231" w:rsidRPr="00592477" w14:paraId="4AD6A449" w14:textId="77777777" w:rsidTr="00762231">
        <w:trPr>
          <w:trHeight w:val="266"/>
          <w:jc w:val="right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FE0BB" w14:textId="042CABB3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C8</w:t>
            </w:r>
          </w:p>
        </w:tc>
        <w:tc>
          <w:tcPr>
            <w:tcW w:w="4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D42FF" w14:textId="407B2A1B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0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6FFB0A" w14:textId="77777777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FE96A2" w14:textId="77777777" w:rsidR="00762231" w:rsidRPr="00181794" w:rsidRDefault="00762231" w:rsidP="0076223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21.10.202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E5A330" w14:textId="77777777" w:rsidR="00762231" w:rsidRPr="00181794" w:rsidRDefault="00762231" w:rsidP="0076223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B23637" w14:textId="77777777" w:rsidR="00762231" w:rsidRPr="00181794" w:rsidRDefault="00762231" w:rsidP="00762231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81794">
              <w:rPr>
                <w:rFonts w:ascii="Times New Roman" w:hAnsi="Times New Roman"/>
                <w:b/>
                <w:bCs/>
                <w:sz w:val="16"/>
                <w:szCs w:val="16"/>
              </w:rPr>
              <w:t>Uncultured Chlamydiales bacterium clone 111_13 (94.74%)</w:t>
            </w:r>
          </w:p>
        </w:tc>
      </w:tr>
      <w:tr w:rsidR="00762231" w:rsidRPr="00592477" w14:paraId="2E54D5A1" w14:textId="77777777" w:rsidTr="00762231">
        <w:trPr>
          <w:trHeight w:val="266"/>
          <w:jc w:val="right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9693A" w14:textId="40C398C4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C9</w:t>
            </w:r>
          </w:p>
        </w:tc>
        <w:tc>
          <w:tcPr>
            <w:tcW w:w="4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68E58" w14:textId="500B24A6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0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F8941" w14:textId="77777777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0160CC" w14:textId="77777777" w:rsidR="00762231" w:rsidRPr="00181794" w:rsidRDefault="00762231" w:rsidP="0076223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21.10.202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B5851" w14:textId="77777777" w:rsidR="00762231" w:rsidRPr="00181794" w:rsidRDefault="00762231" w:rsidP="0076223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A7C59C" w14:textId="77777777" w:rsidR="00762231" w:rsidRPr="00181794" w:rsidRDefault="00762231" w:rsidP="00762231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81794">
              <w:rPr>
                <w:rFonts w:ascii="Times New Roman" w:hAnsi="Times New Roman"/>
                <w:b/>
                <w:bCs/>
                <w:sz w:val="16"/>
                <w:szCs w:val="16"/>
              </w:rPr>
              <w:t>Uncultured Chlamydiales bacterium clone GE10193 (98.82%)</w:t>
            </w:r>
          </w:p>
        </w:tc>
      </w:tr>
      <w:tr w:rsidR="00762231" w:rsidRPr="00592477" w14:paraId="23767CC6" w14:textId="77777777" w:rsidTr="00762231">
        <w:trPr>
          <w:trHeight w:val="266"/>
          <w:jc w:val="right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440CE" w14:textId="2AC86D86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C10</w:t>
            </w:r>
          </w:p>
        </w:tc>
        <w:tc>
          <w:tcPr>
            <w:tcW w:w="4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6E4F8" w14:textId="5689E226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0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0AD889" w14:textId="77777777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21BC77" w14:textId="77777777" w:rsidR="00762231" w:rsidRPr="00181794" w:rsidRDefault="00762231" w:rsidP="0076223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21.10.202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47D9A7" w14:textId="77777777" w:rsidR="00762231" w:rsidRPr="00181794" w:rsidRDefault="00762231" w:rsidP="0076223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75ACE5" w14:textId="77777777" w:rsidR="00762231" w:rsidRPr="00181794" w:rsidRDefault="00762231" w:rsidP="00762231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81794">
              <w:rPr>
                <w:rFonts w:ascii="Times New Roman" w:hAnsi="Times New Roman"/>
                <w:b/>
                <w:bCs/>
                <w:sz w:val="16"/>
                <w:szCs w:val="16"/>
              </w:rPr>
              <w:t>Uncultured Chlamydiales bacterium clone GE10193 (100%)</w:t>
            </w:r>
          </w:p>
        </w:tc>
      </w:tr>
      <w:tr w:rsidR="00762231" w:rsidRPr="00592477" w14:paraId="4F662CA5" w14:textId="77777777" w:rsidTr="00762231">
        <w:trPr>
          <w:trHeight w:val="266"/>
          <w:jc w:val="right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D7885" w14:textId="661E6ABF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C11</w:t>
            </w:r>
          </w:p>
        </w:tc>
        <w:tc>
          <w:tcPr>
            <w:tcW w:w="4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54FD3" w14:textId="02B5B096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0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40C66" w14:textId="77777777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C681D" w14:textId="77777777" w:rsidR="00762231" w:rsidRPr="00181794" w:rsidRDefault="00762231" w:rsidP="0076223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21.10.202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03102D" w14:textId="77777777" w:rsidR="00762231" w:rsidRPr="00181794" w:rsidRDefault="00762231" w:rsidP="0076223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908C61" w14:textId="77777777" w:rsidR="00762231" w:rsidRPr="00181794" w:rsidRDefault="00762231" w:rsidP="00762231">
            <w:pPr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762231" w:rsidRPr="00592477" w14:paraId="07BA5AF8" w14:textId="77777777" w:rsidTr="00762231">
        <w:trPr>
          <w:trHeight w:val="274"/>
          <w:jc w:val="right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B93C1" w14:textId="37F1FCA6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C12</w:t>
            </w:r>
          </w:p>
        </w:tc>
        <w:tc>
          <w:tcPr>
            <w:tcW w:w="4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0167A" w14:textId="0F4429BC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0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9B051D" w14:textId="77777777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1FE542" w14:textId="77777777" w:rsidR="00762231" w:rsidRPr="00181794" w:rsidRDefault="00762231" w:rsidP="0076223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21.10.202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AABF89" w14:textId="77777777" w:rsidR="00762231" w:rsidRPr="00181794" w:rsidRDefault="00762231" w:rsidP="0076223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82CB33" w14:textId="77777777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Uncultured Chlamydiales bacterium clone HE210045_C6 (90.16%)</w:t>
            </w:r>
          </w:p>
        </w:tc>
      </w:tr>
      <w:tr w:rsidR="00762231" w:rsidRPr="00592477" w14:paraId="7980890C" w14:textId="77777777" w:rsidTr="00762231">
        <w:trPr>
          <w:trHeight w:val="266"/>
          <w:jc w:val="right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07DE4" w14:textId="59764F49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C13</w:t>
            </w:r>
          </w:p>
        </w:tc>
        <w:tc>
          <w:tcPr>
            <w:tcW w:w="4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A443C" w14:textId="4501D077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0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88724F" w14:textId="77777777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962999" w14:textId="77777777" w:rsidR="00762231" w:rsidRPr="00181794" w:rsidRDefault="00762231" w:rsidP="0076223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27.10.202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C6B7D0" w14:textId="77777777" w:rsidR="00762231" w:rsidRPr="00181794" w:rsidRDefault="00762231" w:rsidP="0076223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866941" w14:textId="77777777" w:rsidR="00762231" w:rsidRPr="00181794" w:rsidRDefault="00762231" w:rsidP="00762231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81794">
              <w:rPr>
                <w:rFonts w:ascii="Times New Roman" w:hAnsi="Times New Roman"/>
                <w:b/>
                <w:bCs/>
                <w:sz w:val="16"/>
                <w:szCs w:val="16"/>
              </w:rPr>
              <w:t>Uncultured Chlamydiales bacterium clone 111_13 (97.63%)</w:t>
            </w:r>
          </w:p>
        </w:tc>
      </w:tr>
      <w:tr w:rsidR="00762231" w:rsidRPr="00592477" w14:paraId="50AE8CDB" w14:textId="77777777" w:rsidTr="00762231">
        <w:trPr>
          <w:trHeight w:val="60"/>
          <w:jc w:val="right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69888" w14:textId="2ACC7B56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C14</w:t>
            </w:r>
          </w:p>
        </w:tc>
        <w:tc>
          <w:tcPr>
            <w:tcW w:w="43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4E67E09" w14:textId="71A7346D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7DF6F0" w14:textId="77777777" w:rsidR="00762231" w:rsidRPr="00181794" w:rsidRDefault="00762231" w:rsidP="00762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71C98" w14:textId="77777777" w:rsidR="00762231" w:rsidRPr="00181794" w:rsidRDefault="00762231" w:rsidP="0076223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27.10.2020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90D107" w14:textId="77777777" w:rsidR="00762231" w:rsidRPr="00181794" w:rsidRDefault="00762231" w:rsidP="0076223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81794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FE345" w14:textId="77777777" w:rsidR="00762231" w:rsidRPr="00181794" w:rsidRDefault="00762231" w:rsidP="00762231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81794">
              <w:rPr>
                <w:rFonts w:ascii="Times New Roman" w:hAnsi="Times New Roman"/>
                <w:b/>
                <w:bCs/>
                <w:sz w:val="16"/>
                <w:szCs w:val="16"/>
              </w:rPr>
              <w:t>Uncultured Chlamydiales bacterium clone 111_13 (98.14%)</w:t>
            </w:r>
          </w:p>
        </w:tc>
      </w:tr>
    </w:tbl>
    <w:p w14:paraId="535E8FA4" w14:textId="77777777" w:rsidR="00476437" w:rsidRDefault="00476437" w:rsidP="00B20712">
      <w:pPr>
        <w:adjustRightInd w:val="0"/>
        <w:snapToGrid w:val="0"/>
        <w:spacing w:after="60" w:line="228" w:lineRule="auto"/>
        <w:ind w:left="510" w:firstLine="510"/>
        <w:jc w:val="center"/>
        <w:rPr>
          <w:szCs w:val="18"/>
          <w:lang w:val="cs-CZ" w:bidi="en-US"/>
        </w:rPr>
      </w:pPr>
      <w:bookmarkStart w:id="0" w:name="_Hlk112508427"/>
    </w:p>
    <w:p w14:paraId="6DB95780" w14:textId="77777777" w:rsidR="00476437" w:rsidRDefault="00476437" w:rsidP="00B20712">
      <w:pPr>
        <w:adjustRightInd w:val="0"/>
        <w:snapToGrid w:val="0"/>
        <w:spacing w:after="60" w:line="228" w:lineRule="auto"/>
        <w:ind w:left="510" w:firstLine="510"/>
        <w:jc w:val="center"/>
        <w:rPr>
          <w:szCs w:val="18"/>
          <w:lang w:val="cs-CZ" w:bidi="en-US"/>
        </w:rPr>
      </w:pPr>
    </w:p>
    <w:p w14:paraId="7A5EA9EE" w14:textId="77777777" w:rsidR="00476437" w:rsidRDefault="00476437">
      <w:pPr>
        <w:spacing w:after="160" w:line="259" w:lineRule="auto"/>
        <w:jc w:val="left"/>
        <w:rPr>
          <w:bCs/>
          <w:szCs w:val="18"/>
        </w:rPr>
      </w:pPr>
      <w:r>
        <w:rPr>
          <w:bCs/>
          <w:szCs w:val="18"/>
        </w:rPr>
        <w:br w:type="page"/>
      </w:r>
    </w:p>
    <w:p w14:paraId="1CAA06F9" w14:textId="29F5D8CE" w:rsidR="00B20712" w:rsidRDefault="00B96C6C" w:rsidP="00476437">
      <w:pPr>
        <w:rPr>
          <w:szCs w:val="18"/>
        </w:rPr>
      </w:pPr>
      <w:r>
        <w:rPr>
          <w:b/>
          <w:bCs/>
          <w:szCs w:val="18"/>
        </w:rPr>
        <w:lastRenderedPageBreak/>
        <w:t>Table S</w:t>
      </w:r>
      <w:r w:rsidR="00476437" w:rsidRPr="00476437">
        <w:rPr>
          <w:b/>
          <w:bCs/>
          <w:szCs w:val="18"/>
        </w:rPr>
        <w:t>3.</w:t>
      </w:r>
      <w:r w:rsidR="00476437" w:rsidRPr="00476437">
        <w:rPr>
          <w:bCs/>
          <w:szCs w:val="18"/>
        </w:rPr>
        <w:t xml:space="preserve"> </w:t>
      </w:r>
      <w:r w:rsidR="00CB1F35">
        <w:rPr>
          <w:szCs w:val="18"/>
        </w:rPr>
        <w:t>An o</w:t>
      </w:r>
      <w:r w:rsidR="00476437" w:rsidRPr="00476437">
        <w:rPr>
          <w:szCs w:val="18"/>
        </w:rPr>
        <w:t xml:space="preserve">verview of </w:t>
      </w:r>
      <w:r w:rsidR="00CB1F35">
        <w:rPr>
          <w:szCs w:val="18"/>
        </w:rPr>
        <w:t xml:space="preserve">the </w:t>
      </w:r>
      <w:bookmarkStart w:id="1" w:name="_GoBack"/>
      <w:bookmarkEnd w:id="1"/>
      <w:r w:rsidR="00476437" w:rsidRPr="00476437">
        <w:rPr>
          <w:szCs w:val="18"/>
        </w:rPr>
        <w:t xml:space="preserve">prevalence of Borrelial and Panchlamydial DNA in 27 </w:t>
      </w:r>
      <w:r w:rsidR="00476437" w:rsidRPr="00D7327A">
        <w:rPr>
          <w:bCs/>
          <w:i/>
          <w:iCs/>
          <w:szCs w:val="18"/>
          <w:lang w:val="cs-CZ"/>
        </w:rPr>
        <w:t>Lipoptena</w:t>
      </w:r>
      <w:r w:rsidR="00476437" w:rsidRPr="00476437">
        <w:rPr>
          <w:i/>
          <w:iCs/>
          <w:szCs w:val="18"/>
        </w:rPr>
        <w:t xml:space="preserve"> cervi</w:t>
      </w:r>
      <w:r w:rsidR="00476437" w:rsidRPr="00476437">
        <w:rPr>
          <w:szCs w:val="18"/>
        </w:rPr>
        <w:t xml:space="preserve"> winged adults (BLAST similarity included)</w:t>
      </w:r>
      <w:bookmarkEnd w:id="0"/>
    </w:p>
    <w:p w14:paraId="41DA4D82" w14:textId="77777777" w:rsidR="00476437" w:rsidRPr="00F83FE1" w:rsidRDefault="00476437" w:rsidP="00476437">
      <w:pPr>
        <w:rPr>
          <w:szCs w:val="18"/>
          <w:lang w:val="cs-CZ" w:bidi="en-US"/>
        </w:rPr>
      </w:pPr>
    </w:p>
    <w:tbl>
      <w:tblPr>
        <w:tblW w:w="9346" w:type="dxa"/>
        <w:jc w:val="righ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9"/>
        <w:gridCol w:w="852"/>
        <w:gridCol w:w="991"/>
        <w:gridCol w:w="1559"/>
        <w:gridCol w:w="5245"/>
      </w:tblGrid>
      <w:tr w:rsidR="00B20712" w:rsidRPr="00893914" w14:paraId="128C6C4B" w14:textId="77777777" w:rsidTr="00AB6BAE">
        <w:trPr>
          <w:trHeight w:val="275"/>
          <w:jc w:val="right"/>
        </w:trPr>
        <w:tc>
          <w:tcPr>
            <w:tcW w:w="9346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0CECE"/>
            <w:noWrap/>
            <w:vAlign w:val="bottom"/>
            <w:hideMark/>
          </w:tcPr>
          <w:p w14:paraId="6EDC3FE7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sz w:val="16"/>
                <w:szCs w:val="16"/>
                <w:lang w:val="cs-CZ" w:eastAsia="cs-CZ"/>
              </w:rPr>
            </w:pPr>
            <w:proofErr w:type="spellStart"/>
            <w:r w:rsidRPr="00181794"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sz w:val="16"/>
                <w:szCs w:val="16"/>
                <w:lang w:val="cs-CZ" w:eastAsia="cs-CZ"/>
              </w:rPr>
              <w:t>Lipoptena</w:t>
            </w:r>
            <w:proofErr w:type="spellEnd"/>
            <w:r w:rsidRPr="00181794"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181794"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sz w:val="16"/>
                <w:szCs w:val="16"/>
                <w:lang w:val="cs-CZ" w:eastAsia="cs-CZ"/>
              </w:rPr>
              <w:t>cervi</w:t>
            </w:r>
            <w:proofErr w:type="spellEnd"/>
          </w:p>
        </w:tc>
      </w:tr>
      <w:tr w:rsidR="00AB6BAE" w:rsidRPr="00893914" w14:paraId="0D6D6C3E" w14:textId="77777777" w:rsidTr="00AB6BAE">
        <w:trPr>
          <w:trHeight w:val="275"/>
          <w:jc w:val="right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302337F6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Sampl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5226B37B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 xml:space="preserve">No. </w:t>
            </w:r>
            <w:proofErr w:type="spellStart"/>
            <w:proofErr w:type="gram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of</w:t>
            </w:r>
            <w:proofErr w:type="spellEnd"/>
            <w:proofErr w:type="gramEnd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individual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1C04ABA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proofErr w:type="spell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Date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38FFA1A1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i/>
                <w:iCs/>
                <w:noProof w:val="0"/>
                <w:sz w:val="16"/>
                <w:szCs w:val="16"/>
                <w:lang w:val="cs-CZ" w:eastAsia="cs-CZ"/>
              </w:rPr>
              <w:t>Bb</w:t>
            </w: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sl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1E87215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proofErr w:type="spell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Panchlamydia</w:t>
            </w:r>
            <w:proofErr w:type="spellEnd"/>
          </w:p>
        </w:tc>
      </w:tr>
      <w:tr w:rsidR="00AB6BAE" w:rsidRPr="00893914" w14:paraId="168B9AAF" w14:textId="77777777" w:rsidTr="00AB6BAE">
        <w:trPr>
          <w:trHeight w:val="266"/>
          <w:jc w:val="right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E4D7B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L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F420D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A273" w14:textId="77777777" w:rsidR="00B20712" w:rsidRPr="00181794" w:rsidRDefault="00B20712" w:rsidP="00B32DE8">
            <w:pPr>
              <w:spacing w:line="240" w:lineRule="auto"/>
              <w:jc w:val="righ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proofErr w:type="gram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30.08.2020</w:t>
            </w:r>
            <w:proofErr w:type="gram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D252" w14:textId="77777777" w:rsidR="00B20712" w:rsidRPr="00181794" w:rsidRDefault="00B20712" w:rsidP="00B32DE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52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264A3" w14:textId="77777777" w:rsidR="00B20712" w:rsidRPr="00181794" w:rsidRDefault="00B20712" w:rsidP="00B32DE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 </w:t>
            </w:r>
          </w:p>
        </w:tc>
      </w:tr>
      <w:tr w:rsidR="00AB6BAE" w:rsidRPr="00893914" w14:paraId="1C4ECBD8" w14:textId="77777777" w:rsidTr="00AB6BAE">
        <w:trPr>
          <w:trHeight w:val="266"/>
          <w:jc w:val="right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B9DA69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L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FC8F69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A1DC" w14:textId="77777777" w:rsidR="00B20712" w:rsidRPr="00181794" w:rsidRDefault="00B20712" w:rsidP="00B32DE8">
            <w:pPr>
              <w:spacing w:line="240" w:lineRule="auto"/>
              <w:jc w:val="righ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proofErr w:type="gram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30.08.2020</w:t>
            </w:r>
            <w:proofErr w:type="gram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5248" w14:textId="77777777" w:rsidR="00B20712" w:rsidRPr="00181794" w:rsidRDefault="00B20712" w:rsidP="00B32DE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52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FD7A6F" w14:textId="77777777" w:rsidR="00B20712" w:rsidRPr="00181794" w:rsidRDefault="00B20712" w:rsidP="00B32DE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 </w:t>
            </w:r>
          </w:p>
        </w:tc>
      </w:tr>
      <w:tr w:rsidR="00AB6BAE" w:rsidRPr="00893914" w14:paraId="235605A3" w14:textId="77777777" w:rsidTr="00AB6BAE">
        <w:trPr>
          <w:trHeight w:val="275"/>
          <w:jc w:val="right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EED6F1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L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B89B3E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5C22" w14:textId="77777777" w:rsidR="00B20712" w:rsidRPr="00181794" w:rsidRDefault="00B20712" w:rsidP="00B32DE8">
            <w:pPr>
              <w:spacing w:line="240" w:lineRule="auto"/>
              <w:jc w:val="righ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proofErr w:type="gram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30.08.2020</w:t>
            </w:r>
            <w:proofErr w:type="gram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708C" w14:textId="77777777" w:rsidR="00B20712" w:rsidRPr="00181794" w:rsidRDefault="00B20712" w:rsidP="00B32DE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52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E18FC9" w14:textId="77777777" w:rsidR="00B20712" w:rsidRPr="00181794" w:rsidRDefault="00B20712" w:rsidP="00B32DE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 </w:t>
            </w:r>
          </w:p>
        </w:tc>
      </w:tr>
      <w:tr w:rsidR="00AB6BAE" w:rsidRPr="00893914" w14:paraId="62B4B2A9" w14:textId="77777777" w:rsidTr="00AB6BAE">
        <w:trPr>
          <w:trHeight w:val="275"/>
          <w:jc w:val="right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2FC2E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L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3152DD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E68A" w14:textId="77777777" w:rsidR="00B20712" w:rsidRPr="00181794" w:rsidRDefault="00B20712" w:rsidP="00B32DE8">
            <w:pPr>
              <w:spacing w:line="240" w:lineRule="auto"/>
              <w:jc w:val="righ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proofErr w:type="gram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30.08.2020</w:t>
            </w:r>
            <w:proofErr w:type="gram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1886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sz w:val="16"/>
                <w:szCs w:val="16"/>
                <w:lang w:val="cs-CZ" w:eastAsia="cs-CZ"/>
              </w:rPr>
              <w:t xml:space="preserve">B. </w:t>
            </w:r>
            <w:proofErr w:type="spellStart"/>
            <w:r w:rsidRPr="00181794"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sz w:val="16"/>
                <w:szCs w:val="16"/>
                <w:lang w:val="cs-CZ" w:eastAsia="cs-CZ"/>
              </w:rPr>
              <w:t>garinii</w:t>
            </w:r>
            <w:proofErr w:type="spellEnd"/>
            <w:r w:rsidRPr="00181794"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sz w:val="16"/>
                <w:szCs w:val="16"/>
                <w:lang w:val="cs-CZ" w:eastAsia="cs-CZ"/>
              </w:rPr>
              <w:t xml:space="preserve"> </w:t>
            </w:r>
            <w:r w:rsidRPr="00181794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val="cs-CZ" w:eastAsia="cs-CZ"/>
              </w:rPr>
              <w:t>(97.48%)</w:t>
            </w:r>
          </w:p>
        </w:tc>
        <w:tc>
          <w:tcPr>
            <w:tcW w:w="52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27EBC" w14:textId="77777777" w:rsidR="00B20712" w:rsidRPr="00181794" w:rsidRDefault="00B20712" w:rsidP="00B32DE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 </w:t>
            </w:r>
          </w:p>
        </w:tc>
      </w:tr>
      <w:tr w:rsidR="00AB6BAE" w:rsidRPr="00893914" w14:paraId="7CA96155" w14:textId="77777777" w:rsidTr="00AB6BAE">
        <w:trPr>
          <w:trHeight w:val="275"/>
          <w:jc w:val="right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36E6BE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L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3EEFB2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765A" w14:textId="77777777" w:rsidR="00B20712" w:rsidRPr="00181794" w:rsidRDefault="00B20712" w:rsidP="00B32DE8">
            <w:pPr>
              <w:spacing w:line="240" w:lineRule="auto"/>
              <w:jc w:val="righ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proofErr w:type="gram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30.08.2020</w:t>
            </w:r>
            <w:proofErr w:type="gram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29BE" w14:textId="77777777" w:rsidR="00B20712" w:rsidRPr="00181794" w:rsidRDefault="00B20712" w:rsidP="00B32DE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52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415010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proofErr w:type="spell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Uncultured</w:t>
            </w:r>
            <w:proofErr w:type="spellEnd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Chlamydiales</w:t>
            </w:r>
            <w:proofErr w:type="spellEnd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bacterium</w:t>
            </w:r>
            <w:proofErr w:type="spellEnd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isolate</w:t>
            </w:r>
            <w:proofErr w:type="spellEnd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 xml:space="preserve"> Otu001911 (78.71%)</w:t>
            </w:r>
          </w:p>
        </w:tc>
      </w:tr>
      <w:tr w:rsidR="00AB6BAE" w:rsidRPr="00893914" w14:paraId="25019E27" w14:textId="77777777" w:rsidTr="00AB6BAE">
        <w:trPr>
          <w:trHeight w:val="266"/>
          <w:jc w:val="right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07ECE6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L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7E024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7B79" w14:textId="77777777" w:rsidR="00B20712" w:rsidRPr="00181794" w:rsidRDefault="00B20712" w:rsidP="00B32DE8">
            <w:pPr>
              <w:spacing w:line="240" w:lineRule="auto"/>
              <w:jc w:val="righ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proofErr w:type="gram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30.08.2020</w:t>
            </w:r>
            <w:proofErr w:type="gram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CC38" w14:textId="77777777" w:rsidR="00B20712" w:rsidRPr="00181794" w:rsidRDefault="00B20712" w:rsidP="00B32DE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52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6F4E2C2D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proofErr w:type="spell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Uncultured</w:t>
            </w:r>
            <w:proofErr w:type="spellEnd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181794">
              <w:rPr>
                <w:rFonts w:ascii="Times New Roman" w:eastAsia="Times New Roman" w:hAnsi="Times New Roman"/>
                <w:i/>
                <w:iCs/>
                <w:noProof w:val="0"/>
                <w:sz w:val="16"/>
                <w:szCs w:val="16"/>
                <w:lang w:val="cs-CZ" w:eastAsia="cs-CZ"/>
              </w:rPr>
              <w:t>Parachlamydiaceae</w:t>
            </w:r>
            <w:proofErr w:type="spellEnd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bacterium</w:t>
            </w:r>
            <w:proofErr w:type="spellEnd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clone</w:t>
            </w:r>
            <w:proofErr w:type="spellEnd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 xml:space="preserve"> Ga4-sred-OTU-148 (87.80%)</w:t>
            </w:r>
          </w:p>
        </w:tc>
      </w:tr>
      <w:tr w:rsidR="00AB6BAE" w:rsidRPr="00893914" w14:paraId="4019557A" w14:textId="77777777" w:rsidTr="00AB6BAE">
        <w:trPr>
          <w:trHeight w:val="266"/>
          <w:jc w:val="right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1D15E9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L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E5A05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4B81" w14:textId="77777777" w:rsidR="00B20712" w:rsidRPr="00181794" w:rsidRDefault="00B20712" w:rsidP="00B32DE8">
            <w:pPr>
              <w:spacing w:line="240" w:lineRule="auto"/>
              <w:jc w:val="righ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proofErr w:type="gram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30.08.2020</w:t>
            </w:r>
            <w:proofErr w:type="gram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7DF7" w14:textId="77777777" w:rsidR="00B20712" w:rsidRPr="00181794" w:rsidRDefault="00B20712" w:rsidP="00B32DE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52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662800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proofErr w:type="spell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Uncultured</w:t>
            </w:r>
            <w:proofErr w:type="spellEnd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Chlamydiales</w:t>
            </w:r>
            <w:proofErr w:type="spellEnd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bacterium</w:t>
            </w:r>
            <w:proofErr w:type="spellEnd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clone</w:t>
            </w:r>
            <w:proofErr w:type="spellEnd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 xml:space="preserve"> 12-91 (89.74%)</w:t>
            </w:r>
          </w:p>
        </w:tc>
      </w:tr>
      <w:tr w:rsidR="00AB6BAE" w:rsidRPr="00893914" w14:paraId="621F83C2" w14:textId="77777777" w:rsidTr="00AB6BAE">
        <w:trPr>
          <w:trHeight w:val="266"/>
          <w:jc w:val="right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F0FC1E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L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04D9BA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6B59" w14:textId="77777777" w:rsidR="00B20712" w:rsidRPr="00181794" w:rsidRDefault="00B20712" w:rsidP="00B32DE8">
            <w:pPr>
              <w:spacing w:line="240" w:lineRule="auto"/>
              <w:jc w:val="righ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proofErr w:type="gram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30.08.2020</w:t>
            </w:r>
            <w:proofErr w:type="gram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E058" w14:textId="77777777" w:rsidR="00B20712" w:rsidRPr="00181794" w:rsidRDefault="00B20712" w:rsidP="00B32DE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52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EE4D7D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proofErr w:type="spell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Uncultured</w:t>
            </w:r>
            <w:proofErr w:type="spellEnd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Chlamydiales</w:t>
            </w:r>
            <w:proofErr w:type="spellEnd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bacterium</w:t>
            </w:r>
            <w:proofErr w:type="spellEnd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isolate</w:t>
            </w:r>
            <w:proofErr w:type="spellEnd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 xml:space="preserve"> Otu001911 (86.21%)</w:t>
            </w:r>
          </w:p>
        </w:tc>
      </w:tr>
      <w:tr w:rsidR="00AB6BAE" w:rsidRPr="00893914" w14:paraId="7FAF2712" w14:textId="77777777" w:rsidTr="00AB6BAE">
        <w:trPr>
          <w:trHeight w:val="266"/>
          <w:jc w:val="right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E9106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L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DE946E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2689" w14:textId="77777777" w:rsidR="00B20712" w:rsidRPr="00181794" w:rsidRDefault="00B20712" w:rsidP="00B32DE8">
            <w:pPr>
              <w:spacing w:line="240" w:lineRule="auto"/>
              <w:jc w:val="righ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proofErr w:type="gram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30.08.2020</w:t>
            </w:r>
            <w:proofErr w:type="gram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4929" w14:textId="77777777" w:rsidR="00B20712" w:rsidRPr="00181794" w:rsidRDefault="00B20712" w:rsidP="00B32DE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52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E3793F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proofErr w:type="spell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Uncultured</w:t>
            </w:r>
            <w:proofErr w:type="spellEnd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Chlamydiales</w:t>
            </w:r>
            <w:proofErr w:type="spellEnd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bacterium</w:t>
            </w:r>
            <w:proofErr w:type="spellEnd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isolate</w:t>
            </w:r>
            <w:proofErr w:type="spellEnd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 xml:space="preserve"> Otu001911 (89.36%)</w:t>
            </w:r>
          </w:p>
        </w:tc>
      </w:tr>
      <w:tr w:rsidR="00AB6BAE" w:rsidRPr="00893914" w14:paraId="25E2000F" w14:textId="77777777" w:rsidTr="00AB6BAE">
        <w:trPr>
          <w:trHeight w:val="266"/>
          <w:jc w:val="right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7ADEC9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L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C1D1F5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9778" w14:textId="77777777" w:rsidR="00B20712" w:rsidRPr="00181794" w:rsidRDefault="00B20712" w:rsidP="00B32DE8">
            <w:pPr>
              <w:spacing w:line="240" w:lineRule="auto"/>
              <w:jc w:val="righ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proofErr w:type="gram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30.08.2020</w:t>
            </w:r>
            <w:proofErr w:type="gram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ACFD" w14:textId="77777777" w:rsidR="00B20712" w:rsidRPr="00181794" w:rsidRDefault="00B20712" w:rsidP="00B32DE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52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FC29F2" w14:textId="77777777" w:rsidR="00B20712" w:rsidRPr="00181794" w:rsidRDefault="00B20712" w:rsidP="00B32DE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 </w:t>
            </w:r>
          </w:p>
        </w:tc>
      </w:tr>
      <w:tr w:rsidR="00AB6BAE" w:rsidRPr="00893914" w14:paraId="6C7C252B" w14:textId="77777777" w:rsidTr="00AB6BAE">
        <w:trPr>
          <w:trHeight w:val="266"/>
          <w:jc w:val="right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28FC70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L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694F58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CA13" w14:textId="77777777" w:rsidR="00B20712" w:rsidRPr="00181794" w:rsidRDefault="00B20712" w:rsidP="00B32DE8">
            <w:pPr>
              <w:spacing w:line="240" w:lineRule="auto"/>
              <w:jc w:val="righ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proofErr w:type="gram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30.08.2020</w:t>
            </w:r>
            <w:proofErr w:type="gram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EBFB" w14:textId="77777777" w:rsidR="00B20712" w:rsidRPr="00181794" w:rsidRDefault="00B20712" w:rsidP="00B32DE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52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6AD50D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proofErr w:type="spell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Uncultured</w:t>
            </w:r>
            <w:proofErr w:type="spellEnd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Chlamydiales</w:t>
            </w:r>
            <w:proofErr w:type="spellEnd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bacterium</w:t>
            </w:r>
            <w:proofErr w:type="spellEnd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isolate</w:t>
            </w:r>
            <w:proofErr w:type="spellEnd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 xml:space="preserve"> Otu001911 (88.37%)</w:t>
            </w:r>
          </w:p>
        </w:tc>
      </w:tr>
      <w:tr w:rsidR="00AB6BAE" w:rsidRPr="00893914" w14:paraId="4C4268F3" w14:textId="77777777" w:rsidTr="00AB6BAE">
        <w:trPr>
          <w:trHeight w:val="266"/>
          <w:jc w:val="right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AACD77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L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994F55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4885" w14:textId="77777777" w:rsidR="00B20712" w:rsidRPr="00181794" w:rsidRDefault="00B20712" w:rsidP="00B32DE8">
            <w:pPr>
              <w:spacing w:line="240" w:lineRule="auto"/>
              <w:jc w:val="righ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proofErr w:type="gram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30.08.2020</w:t>
            </w:r>
            <w:proofErr w:type="gram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EB96" w14:textId="77777777" w:rsidR="00B20712" w:rsidRPr="00181794" w:rsidRDefault="00B20712" w:rsidP="00B32DE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52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9A817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proofErr w:type="spell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Uncultured</w:t>
            </w:r>
            <w:proofErr w:type="spellEnd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Chlamydiae</w:t>
            </w:r>
            <w:proofErr w:type="spellEnd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bacterium</w:t>
            </w:r>
            <w:proofErr w:type="spellEnd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clone</w:t>
            </w:r>
            <w:proofErr w:type="spellEnd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 xml:space="preserve"> HTM866S-B26 (82.27%)</w:t>
            </w:r>
          </w:p>
        </w:tc>
      </w:tr>
      <w:tr w:rsidR="00AB6BAE" w:rsidRPr="00893914" w14:paraId="4623CBEA" w14:textId="77777777" w:rsidTr="00AB6BAE">
        <w:trPr>
          <w:trHeight w:val="275"/>
          <w:jc w:val="right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C11004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L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9025D8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B8BD" w14:textId="77777777" w:rsidR="00B20712" w:rsidRPr="00181794" w:rsidRDefault="00B20712" w:rsidP="00B32DE8">
            <w:pPr>
              <w:spacing w:line="240" w:lineRule="auto"/>
              <w:jc w:val="righ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proofErr w:type="gram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07.09.2020</w:t>
            </w:r>
            <w:proofErr w:type="gram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32BC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sz w:val="16"/>
                <w:szCs w:val="16"/>
                <w:lang w:val="cs-CZ" w:eastAsia="cs-CZ"/>
              </w:rPr>
              <w:t xml:space="preserve">B. </w:t>
            </w:r>
            <w:proofErr w:type="spellStart"/>
            <w:r w:rsidRPr="00181794"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sz w:val="16"/>
                <w:szCs w:val="16"/>
                <w:lang w:val="cs-CZ" w:eastAsia="cs-CZ"/>
              </w:rPr>
              <w:t>garinii</w:t>
            </w:r>
            <w:proofErr w:type="spellEnd"/>
            <w:r w:rsidRPr="00181794"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sz w:val="16"/>
                <w:szCs w:val="16"/>
                <w:lang w:val="cs-CZ" w:eastAsia="cs-CZ"/>
              </w:rPr>
              <w:t xml:space="preserve"> </w:t>
            </w:r>
            <w:r w:rsidRPr="00181794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val="cs-CZ" w:eastAsia="cs-CZ"/>
              </w:rPr>
              <w:t>(96.58%)</w:t>
            </w:r>
          </w:p>
        </w:tc>
        <w:tc>
          <w:tcPr>
            <w:tcW w:w="52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3B0460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val="cs-CZ" w:eastAsia="cs-CZ"/>
              </w:rPr>
            </w:pPr>
            <w:proofErr w:type="spellStart"/>
            <w:r w:rsidRPr="00181794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val="cs-CZ" w:eastAsia="cs-CZ"/>
              </w:rPr>
              <w:t>Uncultured</w:t>
            </w:r>
            <w:proofErr w:type="spellEnd"/>
            <w:r w:rsidRPr="00181794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181794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val="cs-CZ" w:eastAsia="cs-CZ"/>
              </w:rPr>
              <w:t>Chlamydiales</w:t>
            </w:r>
            <w:proofErr w:type="spellEnd"/>
            <w:r w:rsidRPr="00181794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181794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val="cs-CZ" w:eastAsia="cs-CZ"/>
              </w:rPr>
              <w:t>bacterium</w:t>
            </w:r>
            <w:proofErr w:type="spellEnd"/>
            <w:r w:rsidRPr="00181794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181794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val="cs-CZ" w:eastAsia="cs-CZ"/>
              </w:rPr>
              <w:t>clone</w:t>
            </w:r>
            <w:proofErr w:type="spellEnd"/>
            <w:r w:rsidRPr="00181794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val="cs-CZ" w:eastAsia="cs-CZ"/>
              </w:rPr>
              <w:t xml:space="preserve"> 111_13 (96.79%)</w:t>
            </w:r>
          </w:p>
        </w:tc>
      </w:tr>
      <w:tr w:rsidR="00AB6BAE" w:rsidRPr="00893914" w14:paraId="3F2FF7FF" w14:textId="77777777" w:rsidTr="00AB6BAE">
        <w:trPr>
          <w:trHeight w:val="266"/>
          <w:jc w:val="right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529F5B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L1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B84D9D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348F" w14:textId="77777777" w:rsidR="00B20712" w:rsidRPr="00181794" w:rsidRDefault="00B20712" w:rsidP="00B32DE8">
            <w:pPr>
              <w:spacing w:line="240" w:lineRule="auto"/>
              <w:jc w:val="righ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proofErr w:type="gram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07.09.2020</w:t>
            </w:r>
            <w:proofErr w:type="gram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3873" w14:textId="77777777" w:rsidR="00B20712" w:rsidRPr="00181794" w:rsidRDefault="00B20712" w:rsidP="00B32DE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52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D18033" w14:textId="77777777" w:rsidR="00B20712" w:rsidRPr="00181794" w:rsidRDefault="00B20712" w:rsidP="00B32DE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 </w:t>
            </w:r>
          </w:p>
        </w:tc>
      </w:tr>
      <w:tr w:rsidR="00AB6BAE" w:rsidRPr="00893914" w14:paraId="0721724D" w14:textId="77777777" w:rsidTr="00AB6BAE">
        <w:trPr>
          <w:trHeight w:val="266"/>
          <w:jc w:val="right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49D8D0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L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0F81F8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0234" w14:textId="77777777" w:rsidR="00B20712" w:rsidRPr="00181794" w:rsidRDefault="00B20712" w:rsidP="00B32DE8">
            <w:pPr>
              <w:spacing w:line="240" w:lineRule="auto"/>
              <w:jc w:val="righ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proofErr w:type="gram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07.09.2020</w:t>
            </w:r>
            <w:proofErr w:type="gram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4914" w14:textId="77777777" w:rsidR="00B20712" w:rsidRPr="00181794" w:rsidRDefault="00B20712" w:rsidP="00B32DE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52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8742FB" w14:textId="77777777" w:rsidR="00B20712" w:rsidRPr="00181794" w:rsidRDefault="00B20712" w:rsidP="00B32DE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 </w:t>
            </w:r>
          </w:p>
        </w:tc>
      </w:tr>
      <w:tr w:rsidR="00AB6BAE" w:rsidRPr="00893914" w14:paraId="366AB475" w14:textId="77777777" w:rsidTr="00AB6BAE">
        <w:trPr>
          <w:trHeight w:val="266"/>
          <w:jc w:val="right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2AA2A8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L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EC0B9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742A" w14:textId="77777777" w:rsidR="00B20712" w:rsidRPr="00181794" w:rsidRDefault="00B20712" w:rsidP="00B32DE8">
            <w:pPr>
              <w:spacing w:line="240" w:lineRule="auto"/>
              <w:jc w:val="righ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proofErr w:type="gram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07.09.2020</w:t>
            </w:r>
            <w:proofErr w:type="gram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4BDF" w14:textId="77777777" w:rsidR="00B20712" w:rsidRPr="00181794" w:rsidRDefault="00B20712" w:rsidP="00B32DE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52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3070F8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val="cs-CZ" w:eastAsia="cs-CZ"/>
              </w:rPr>
            </w:pPr>
            <w:proofErr w:type="spellStart"/>
            <w:r w:rsidRPr="00181794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val="cs-CZ" w:eastAsia="cs-CZ"/>
              </w:rPr>
              <w:t>Uncultured</w:t>
            </w:r>
            <w:proofErr w:type="spellEnd"/>
            <w:r w:rsidRPr="00181794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181794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val="cs-CZ" w:eastAsia="cs-CZ"/>
              </w:rPr>
              <w:t>Chlamydiales</w:t>
            </w:r>
            <w:proofErr w:type="spellEnd"/>
            <w:r w:rsidRPr="00181794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181794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val="cs-CZ" w:eastAsia="cs-CZ"/>
              </w:rPr>
              <w:t>bacterium</w:t>
            </w:r>
            <w:proofErr w:type="spellEnd"/>
            <w:r w:rsidRPr="00181794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181794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val="cs-CZ" w:eastAsia="cs-CZ"/>
              </w:rPr>
              <w:t>clone</w:t>
            </w:r>
            <w:proofErr w:type="spellEnd"/>
            <w:r w:rsidRPr="00181794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val="cs-CZ" w:eastAsia="cs-CZ"/>
              </w:rPr>
              <w:t xml:space="preserve"> 134_13 (100%)</w:t>
            </w:r>
          </w:p>
        </w:tc>
      </w:tr>
      <w:tr w:rsidR="00AB6BAE" w:rsidRPr="00893914" w14:paraId="7B2D0BAA" w14:textId="77777777" w:rsidTr="00AB6BAE">
        <w:trPr>
          <w:trHeight w:val="266"/>
          <w:jc w:val="right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99C897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L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B12BC3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A8B0" w14:textId="77777777" w:rsidR="00B20712" w:rsidRPr="00181794" w:rsidRDefault="00B20712" w:rsidP="00B32DE8">
            <w:pPr>
              <w:spacing w:line="240" w:lineRule="auto"/>
              <w:jc w:val="righ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proofErr w:type="gram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07.09.2020</w:t>
            </w:r>
            <w:proofErr w:type="gram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4168" w14:textId="77777777" w:rsidR="00B20712" w:rsidRPr="00181794" w:rsidRDefault="00B20712" w:rsidP="00B32DE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52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5E19D" w14:textId="77777777" w:rsidR="00B20712" w:rsidRPr="00181794" w:rsidRDefault="00B20712" w:rsidP="00B32DE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 </w:t>
            </w:r>
          </w:p>
        </w:tc>
      </w:tr>
      <w:tr w:rsidR="00AB6BAE" w:rsidRPr="00893914" w14:paraId="12D244D5" w14:textId="77777777" w:rsidTr="00AB6BAE">
        <w:trPr>
          <w:trHeight w:val="275"/>
          <w:jc w:val="right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256B7A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L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98DE64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8F92" w14:textId="77777777" w:rsidR="00B20712" w:rsidRPr="00181794" w:rsidRDefault="00B20712" w:rsidP="00B32DE8">
            <w:pPr>
              <w:spacing w:line="240" w:lineRule="auto"/>
              <w:jc w:val="righ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proofErr w:type="gram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07.09.2020</w:t>
            </w:r>
            <w:proofErr w:type="gram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CDCD" w14:textId="77777777" w:rsidR="00B20712" w:rsidRPr="00181794" w:rsidRDefault="00B20712" w:rsidP="00B32DE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52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8BEB65" w14:textId="77777777" w:rsidR="00B20712" w:rsidRPr="00181794" w:rsidRDefault="00B20712" w:rsidP="00B32DE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 </w:t>
            </w:r>
          </w:p>
        </w:tc>
      </w:tr>
      <w:tr w:rsidR="00AB6BAE" w:rsidRPr="00893914" w14:paraId="5D6F218D" w14:textId="77777777" w:rsidTr="00AB6BAE">
        <w:trPr>
          <w:trHeight w:val="275"/>
          <w:jc w:val="right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A74944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L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B28949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93F7" w14:textId="77777777" w:rsidR="00B20712" w:rsidRPr="00181794" w:rsidRDefault="00B20712" w:rsidP="00B32DE8">
            <w:pPr>
              <w:spacing w:line="240" w:lineRule="auto"/>
              <w:jc w:val="righ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proofErr w:type="gram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07.09.2020</w:t>
            </w:r>
            <w:proofErr w:type="gram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562D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sz w:val="16"/>
                <w:szCs w:val="16"/>
                <w:lang w:val="cs-CZ" w:eastAsia="cs-CZ"/>
              </w:rPr>
              <w:t xml:space="preserve">B. </w:t>
            </w:r>
            <w:proofErr w:type="spellStart"/>
            <w:r w:rsidRPr="00181794"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sz w:val="16"/>
                <w:szCs w:val="16"/>
                <w:lang w:val="cs-CZ" w:eastAsia="cs-CZ"/>
              </w:rPr>
              <w:t>garinii</w:t>
            </w:r>
            <w:proofErr w:type="spellEnd"/>
            <w:r w:rsidRPr="00181794"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sz w:val="16"/>
                <w:szCs w:val="16"/>
                <w:lang w:val="cs-CZ" w:eastAsia="cs-CZ"/>
              </w:rPr>
              <w:t xml:space="preserve"> </w:t>
            </w:r>
            <w:r w:rsidRPr="00181794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val="cs-CZ" w:eastAsia="cs-CZ"/>
              </w:rPr>
              <w:t>(99.15%)</w:t>
            </w:r>
          </w:p>
        </w:tc>
        <w:tc>
          <w:tcPr>
            <w:tcW w:w="52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FCE879" w14:textId="77777777" w:rsidR="00B20712" w:rsidRPr="00181794" w:rsidRDefault="00B20712" w:rsidP="00B32DE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 </w:t>
            </w:r>
          </w:p>
        </w:tc>
      </w:tr>
      <w:tr w:rsidR="00AB6BAE" w:rsidRPr="00893914" w14:paraId="43B76095" w14:textId="77777777" w:rsidTr="00AB6BAE">
        <w:trPr>
          <w:trHeight w:val="275"/>
          <w:jc w:val="right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715E3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L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F5C04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C1EC" w14:textId="77777777" w:rsidR="00B20712" w:rsidRPr="00181794" w:rsidRDefault="00B20712" w:rsidP="00B32DE8">
            <w:pPr>
              <w:spacing w:line="240" w:lineRule="auto"/>
              <w:jc w:val="righ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proofErr w:type="gram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07.09.2020</w:t>
            </w:r>
            <w:proofErr w:type="gram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449D" w14:textId="77777777" w:rsidR="00B20712" w:rsidRPr="00181794" w:rsidRDefault="00B20712" w:rsidP="00B32DE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52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42189F" w14:textId="77777777" w:rsidR="00B20712" w:rsidRPr="00181794" w:rsidRDefault="00B20712" w:rsidP="00B32DE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 </w:t>
            </w:r>
          </w:p>
        </w:tc>
      </w:tr>
      <w:tr w:rsidR="00AB6BAE" w:rsidRPr="00893914" w14:paraId="1C756A58" w14:textId="77777777" w:rsidTr="00AB6BAE">
        <w:trPr>
          <w:trHeight w:val="266"/>
          <w:jc w:val="right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00FF48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L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E4E1D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8A2D" w14:textId="77777777" w:rsidR="00B20712" w:rsidRPr="00181794" w:rsidRDefault="00B20712" w:rsidP="00B32DE8">
            <w:pPr>
              <w:spacing w:line="240" w:lineRule="auto"/>
              <w:jc w:val="righ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proofErr w:type="gram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07.09.2020</w:t>
            </w:r>
            <w:proofErr w:type="gram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9971" w14:textId="77777777" w:rsidR="00B20712" w:rsidRPr="00181794" w:rsidRDefault="00B20712" w:rsidP="00B32DE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52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376DA0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proofErr w:type="spell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Uncultured</w:t>
            </w:r>
            <w:proofErr w:type="spellEnd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Chlamydiae</w:t>
            </w:r>
            <w:proofErr w:type="spellEnd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bacterium</w:t>
            </w:r>
            <w:proofErr w:type="spellEnd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clone</w:t>
            </w:r>
            <w:proofErr w:type="spellEnd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 xml:space="preserve"> HTM866S-B26 (77.27%)</w:t>
            </w:r>
          </w:p>
        </w:tc>
      </w:tr>
      <w:tr w:rsidR="00AB6BAE" w:rsidRPr="00893914" w14:paraId="669680D9" w14:textId="77777777" w:rsidTr="00AB6BAE">
        <w:trPr>
          <w:trHeight w:val="266"/>
          <w:jc w:val="right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7D75ED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L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1FBA2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5D55" w14:textId="77777777" w:rsidR="00B20712" w:rsidRPr="00181794" w:rsidRDefault="00B20712" w:rsidP="00B32DE8">
            <w:pPr>
              <w:spacing w:line="240" w:lineRule="auto"/>
              <w:jc w:val="righ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proofErr w:type="gram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07.09.2020</w:t>
            </w:r>
            <w:proofErr w:type="gram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3382" w14:textId="77777777" w:rsidR="00B20712" w:rsidRPr="00181794" w:rsidRDefault="00B20712" w:rsidP="00B32DE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52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00F3D1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val="cs-CZ" w:eastAsia="cs-CZ"/>
              </w:rPr>
            </w:pPr>
            <w:proofErr w:type="spellStart"/>
            <w:r w:rsidRPr="00181794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val="cs-CZ" w:eastAsia="cs-CZ"/>
              </w:rPr>
              <w:t>Uncultured</w:t>
            </w:r>
            <w:proofErr w:type="spellEnd"/>
            <w:r w:rsidRPr="00181794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181794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val="cs-CZ" w:eastAsia="cs-CZ"/>
              </w:rPr>
              <w:t>Chlamydiae</w:t>
            </w:r>
            <w:proofErr w:type="spellEnd"/>
            <w:r w:rsidRPr="00181794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181794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val="cs-CZ" w:eastAsia="cs-CZ"/>
              </w:rPr>
              <w:t>bacterium</w:t>
            </w:r>
            <w:proofErr w:type="spellEnd"/>
            <w:r w:rsidRPr="00181794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181794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val="cs-CZ" w:eastAsia="cs-CZ"/>
              </w:rPr>
              <w:t>clone</w:t>
            </w:r>
            <w:proofErr w:type="spellEnd"/>
            <w:r w:rsidRPr="00181794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val="cs-CZ" w:eastAsia="cs-CZ"/>
              </w:rPr>
              <w:t xml:space="preserve"> Paddy_16_5232 (94.7%)</w:t>
            </w:r>
          </w:p>
        </w:tc>
      </w:tr>
      <w:tr w:rsidR="00AB6BAE" w:rsidRPr="00893914" w14:paraId="20D49A6D" w14:textId="77777777" w:rsidTr="00AB6BAE">
        <w:trPr>
          <w:trHeight w:val="266"/>
          <w:jc w:val="right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DA0290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L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A12035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7F8D" w14:textId="77777777" w:rsidR="00B20712" w:rsidRPr="00181794" w:rsidRDefault="00B20712" w:rsidP="00B32DE8">
            <w:pPr>
              <w:spacing w:line="240" w:lineRule="auto"/>
              <w:jc w:val="righ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proofErr w:type="gram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07.09.2020</w:t>
            </w:r>
            <w:proofErr w:type="gram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0615" w14:textId="77777777" w:rsidR="00B20712" w:rsidRPr="00181794" w:rsidRDefault="00B20712" w:rsidP="00B32DE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52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3D46DE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proofErr w:type="spell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Uncultured</w:t>
            </w:r>
            <w:proofErr w:type="spellEnd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Chlamydiae</w:t>
            </w:r>
            <w:proofErr w:type="spellEnd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bacterium</w:t>
            </w:r>
            <w:proofErr w:type="spellEnd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clone</w:t>
            </w:r>
            <w:proofErr w:type="spellEnd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 xml:space="preserve"> HTM866S-B26 (84.83%)</w:t>
            </w:r>
          </w:p>
        </w:tc>
      </w:tr>
      <w:tr w:rsidR="00AB6BAE" w:rsidRPr="00893914" w14:paraId="18BEED2F" w14:textId="77777777" w:rsidTr="00AB6BAE">
        <w:trPr>
          <w:trHeight w:val="266"/>
          <w:jc w:val="right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351108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L2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B13AE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E7C2" w14:textId="77777777" w:rsidR="00B20712" w:rsidRPr="00181794" w:rsidRDefault="00B20712" w:rsidP="00B32DE8">
            <w:pPr>
              <w:spacing w:line="240" w:lineRule="auto"/>
              <w:jc w:val="righ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proofErr w:type="gram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07.09.2020</w:t>
            </w:r>
            <w:proofErr w:type="gram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C662" w14:textId="77777777" w:rsidR="00B20712" w:rsidRPr="00181794" w:rsidRDefault="00B20712" w:rsidP="00B32DE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52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906D54" w14:textId="77777777" w:rsidR="00B20712" w:rsidRPr="00181794" w:rsidRDefault="00B20712" w:rsidP="00B32DE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 </w:t>
            </w:r>
          </w:p>
        </w:tc>
      </w:tr>
      <w:tr w:rsidR="00AB6BAE" w:rsidRPr="00893914" w14:paraId="6B2DF842" w14:textId="77777777" w:rsidTr="00AB6BAE">
        <w:trPr>
          <w:trHeight w:val="266"/>
          <w:jc w:val="right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9DEA5B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L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348D70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B637" w14:textId="77777777" w:rsidR="00B20712" w:rsidRPr="00181794" w:rsidRDefault="00B20712" w:rsidP="00B32DE8">
            <w:pPr>
              <w:spacing w:line="240" w:lineRule="auto"/>
              <w:jc w:val="righ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proofErr w:type="gram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07.09.2020</w:t>
            </w:r>
            <w:proofErr w:type="gram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1C1E" w14:textId="77777777" w:rsidR="00B20712" w:rsidRPr="00181794" w:rsidRDefault="00B20712" w:rsidP="00B32DE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52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049752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proofErr w:type="spell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Uncultured</w:t>
            </w:r>
            <w:proofErr w:type="spellEnd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Chlamydiales</w:t>
            </w:r>
            <w:proofErr w:type="spellEnd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bacterium</w:t>
            </w:r>
            <w:proofErr w:type="spellEnd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clone</w:t>
            </w:r>
            <w:proofErr w:type="spellEnd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 xml:space="preserve"> GE11061 (84%)</w:t>
            </w:r>
          </w:p>
        </w:tc>
      </w:tr>
      <w:tr w:rsidR="00AB6BAE" w:rsidRPr="00893914" w14:paraId="4095C035" w14:textId="77777777" w:rsidTr="00AB6BAE">
        <w:trPr>
          <w:trHeight w:val="266"/>
          <w:jc w:val="right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99E327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L2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AC2DA6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3B62" w14:textId="77777777" w:rsidR="00B20712" w:rsidRPr="00181794" w:rsidRDefault="00B20712" w:rsidP="00B32DE8">
            <w:pPr>
              <w:spacing w:line="240" w:lineRule="auto"/>
              <w:jc w:val="righ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proofErr w:type="gram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07.09.2020</w:t>
            </w:r>
            <w:proofErr w:type="gram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DEAB" w14:textId="77777777" w:rsidR="00B20712" w:rsidRPr="00181794" w:rsidRDefault="00B20712" w:rsidP="00B32DE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52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50536" w14:textId="77777777" w:rsidR="00B20712" w:rsidRPr="00181794" w:rsidRDefault="00B20712" w:rsidP="00B32DE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 </w:t>
            </w:r>
          </w:p>
        </w:tc>
      </w:tr>
      <w:tr w:rsidR="00AB6BAE" w:rsidRPr="00893914" w14:paraId="7ECF70E8" w14:textId="77777777" w:rsidTr="00AB6BAE">
        <w:trPr>
          <w:trHeight w:val="60"/>
          <w:jc w:val="right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FB980E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L2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053305" w14:textId="77777777" w:rsidR="00B20712" w:rsidRPr="00181794" w:rsidRDefault="00B20712" w:rsidP="00B32DE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309CD" w14:textId="77777777" w:rsidR="00B20712" w:rsidRPr="00181794" w:rsidRDefault="00B20712" w:rsidP="00B32DE8">
            <w:pPr>
              <w:spacing w:line="240" w:lineRule="auto"/>
              <w:jc w:val="righ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proofErr w:type="gramStart"/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07.09.2020</w:t>
            </w:r>
            <w:proofErr w:type="gram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BE625" w14:textId="77777777" w:rsidR="00B20712" w:rsidRPr="00181794" w:rsidRDefault="00B20712" w:rsidP="00B32DE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52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591035" w14:textId="77777777" w:rsidR="00B20712" w:rsidRPr="00181794" w:rsidRDefault="00B20712" w:rsidP="00B32DE8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</w:pPr>
            <w:r w:rsidRPr="00181794">
              <w:rPr>
                <w:rFonts w:ascii="Times New Roman" w:eastAsia="Times New Roman" w:hAnsi="Times New Roman"/>
                <w:noProof w:val="0"/>
                <w:sz w:val="16"/>
                <w:szCs w:val="16"/>
                <w:lang w:val="cs-CZ" w:eastAsia="cs-CZ"/>
              </w:rPr>
              <w:t> </w:t>
            </w:r>
          </w:p>
        </w:tc>
      </w:tr>
    </w:tbl>
    <w:p w14:paraId="772B6233" w14:textId="77777777" w:rsidR="00B26578" w:rsidRDefault="00B26578" w:rsidP="00476437"/>
    <w:sectPr w:rsidR="00B265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A2C"/>
    <w:rsid w:val="00181794"/>
    <w:rsid w:val="001B6B64"/>
    <w:rsid w:val="00295A2C"/>
    <w:rsid w:val="00476437"/>
    <w:rsid w:val="004E356D"/>
    <w:rsid w:val="00762231"/>
    <w:rsid w:val="008B787B"/>
    <w:rsid w:val="00A7759C"/>
    <w:rsid w:val="00AB6BAE"/>
    <w:rsid w:val="00B20712"/>
    <w:rsid w:val="00B26578"/>
    <w:rsid w:val="00B96C6C"/>
    <w:rsid w:val="00CB1F35"/>
    <w:rsid w:val="00D623EC"/>
    <w:rsid w:val="00EA4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01E549"/>
  <w15:chartTrackingRefBased/>
  <w15:docId w15:val="{00E1AF17-89FF-4CE5-BA8F-6FAA75B4E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B20712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181794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181794"/>
    <w:pPr>
      <w:spacing w:line="240" w:lineRule="auto"/>
    </w:p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181794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181794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181794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18179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181794"/>
    <w:rPr>
      <w:rFonts w:ascii="Segoe UI" w:eastAsia="SimSun" w:hAnsi="Segoe UI" w:cs="Segoe UI"/>
      <w:noProof/>
      <w:color w:val="000000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762</Words>
  <Characters>4502</Characters>
  <Application>Microsoft Office Word</Application>
  <DocSecurity>0</DocSecurity>
  <Lines>37</Lines>
  <Paragraphs>1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stnik</dc:creator>
  <cp:keywords/>
  <dc:description/>
  <cp:lastModifiedBy>Jiří Petráš</cp:lastModifiedBy>
  <cp:revision>11</cp:revision>
  <dcterms:created xsi:type="dcterms:W3CDTF">2023-01-04T10:52:00Z</dcterms:created>
  <dcterms:modified xsi:type="dcterms:W3CDTF">2023-07-28T06:43:00Z</dcterms:modified>
</cp:coreProperties>
</file>